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BB5BF" w14:textId="59A88260" w:rsidR="00FA7840" w:rsidRDefault="00FA784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  <w:r w:rsidRPr="00FA784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</w:p>
    <w:p w14:paraId="545BD4EC" w14:textId="5FFDE51A" w:rsidR="00360A1C" w:rsidRDefault="00EC1E37" w:rsidP="00360A1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4722A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04722A">
        <w:rPr>
          <w:lang w:val="en-US"/>
        </w:rPr>
        <w:t xml:space="preserve"> </w:t>
      </w:r>
      <w:r w:rsidR="00360A1C" w:rsidRPr="0004722A">
        <w:rPr>
          <w:rFonts w:ascii="Arial" w:hAnsi="Arial" w:cs="Arial"/>
          <w:b/>
          <w:bCs/>
          <w:sz w:val="20"/>
          <w:szCs w:val="20"/>
          <w:lang w:val="en-US"/>
        </w:rPr>
        <w:t>–</w:t>
      </w:r>
      <w:r w:rsidR="00360A1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60A1C" w:rsidRPr="00F419A1">
        <w:rPr>
          <w:rFonts w:ascii="Arial" w:hAnsi="Arial" w:cs="Arial"/>
          <w:b/>
          <w:bCs/>
          <w:sz w:val="20"/>
          <w:szCs w:val="20"/>
          <w:lang w:val="en-US"/>
        </w:rPr>
        <w:t>determinants of peritoneal dialysate fluid levels of soluble CD59</w:t>
      </w:r>
    </w:p>
    <w:tbl>
      <w:tblPr>
        <w:tblW w:w="58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417"/>
        <w:gridCol w:w="1701"/>
        <w:gridCol w:w="236"/>
      </w:tblGrid>
      <w:tr w:rsidR="00360A1C" w:rsidRPr="00AD14C3" w14:paraId="7FC4FCA8" w14:textId="77777777" w:rsidTr="00360A1C">
        <w:trPr>
          <w:trHeight w:val="685"/>
        </w:trPr>
        <w:tc>
          <w:tcPr>
            <w:tcW w:w="2542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43B46" w14:textId="77777777" w:rsidR="00360A1C" w:rsidRPr="006C79F9" w:rsidRDefault="00360A1C" w:rsidP="00F55404">
            <w:pPr>
              <w:contextualSpacing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3118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2C897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="Arial" w:eastAsia="Times New Roman" w:hAnsi="Arial" w:cs="Arial"/>
                <w:lang w:val="nl-NL" w:eastAsia="zh-CN"/>
              </w:rPr>
            </w:pPr>
            <w:r w:rsidRPr="00AD14C3">
              <w:rPr>
                <w:rFonts w:ascii="Arial" w:eastAsia="Apple Color Emoji" w:hAnsi="Arial" w:cs="Arial"/>
                <w:b/>
                <w:bCs/>
                <w:color w:val="000000"/>
                <w:kern w:val="24"/>
                <w:lang w:val="en-US" w:eastAsia="zh-CN"/>
              </w:rPr>
              <w:t>Univariate analysis</w:t>
            </w:r>
          </w:p>
        </w:tc>
        <w:tc>
          <w:tcPr>
            <w:tcW w:w="236" w:type="dxa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632BC" w14:textId="77777777" w:rsidR="00360A1C" w:rsidRPr="00AD14C3" w:rsidRDefault="00360A1C" w:rsidP="00F55404">
            <w:pPr>
              <w:contextualSpacing/>
              <w:rPr>
                <w:rFonts w:ascii="Arial" w:eastAsia="Times New Roman" w:hAnsi="Arial" w:cs="Arial"/>
                <w:lang w:val="nl-NL" w:eastAsia="zh-CN"/>
              </w:rPr>
            </w:pPr>
          </w:p>
        </w:tc>
      </w:tr>
      <w:tr w:rsidR="00360A1C" w:rsidRPr="00AD14C3" w14:paraId="493323AA" w14:textId="77777777" w:rsidTr="00360A1C">
        <w:trPr>
          <w:gridAfter w:val="1"/>
          <w:wAfter w:w="236" w:type="dxa"/>
          <w:trHeight w:val="517"/>
        </w:trPr>
        <w:tc>
          <w:tcPr>
            <w:tcW w:w="2542" w:type="dxa"/>
            <w:vMerge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14:paraId="431DB93C" w14:textId="77777777" w:rsidR="00360A1C" w:rsidRPr="00AD14C3" w:rsidRDefault="00360A1C" w:rsidP="00F55404">
            <w:pPr>
              <w:contextualSpacing/>
              <w:rPr>
                <w:rFonts w:ascii="Times New Roman" w:eastAsia="Times New Roman" w:hAnsi="Times New Roman" w:cs="Times New Roman"/>
                <w:lang w:val="nl-NL" w:eastAsia="zh-CN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8048B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  <w:lang w:val="nl-NL" w:eastAsia="zh-CN"/>
              </w:rPr>
            </w:pPr>
            <w:r w:rsidRPr="00AD14C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:lang w:val="en-US" w:eastAsia="zh-CN"/>
              </w:rPr>
              <w:t>St. Bet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328DA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  <w:lang w:val="nl-NL" w:eastAsia="zh-CN"/>
              </w:rPr>
            </w:pPr>
            <w:r w:rsidRPr="00AD14C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:lang w:val="en-US" w:eastAsia="zh-CN"/>
              </w:rPr>
              <w:t>P-value</w:t>
            </w:r>
          </w:p>
        </w:tc>
      </w:tr>
      <w:tr w:rsidR="00360A1C" w:rsidRPr="00AD14C3" w14:paraId="4D1B208D" w14:textId="77777777" w:rsidTr="00360A1C">
        <w:trPr>
          <w:trHeight w:val="435"/>
        </w:trPr>
        <w:tc>
          <w:tcPr>
            <w:tcW w:w="254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BFCE2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Age</w:t>
            </w:r>
          </w:p>
          <w:p w14:paraId="7D5158EB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years</w:t>
            </w:r>
            <w:r w:rsidRPr="00AD14C3">
              <w:rPr>
                <w:rFonts w:asciiTheme="minorBidi" w:eastAsia="Times New Roman" w:hAnsiTheme="minorBidi"/>
                <w:i/>
                <w:iCs/>
                <w:color w:val="808080" w:themeColor="background1" w:themeShade="8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D2203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15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EA3A2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2</w:t>
            </w:r>
          </w:p>
        </w:tc>
        <w:tc>
          <w:tcPr>
            <w:tcW w:w="23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84FD3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7200C4A6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CA554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Sex </w:t>
            </w:r>
          </w:p>
          <w:p w14:paraId="741F54C4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Female</w:t>
            </w:r>
            <w:r w:rsidRPr="00AD14C3">
              <w:rPr>
                <w:rFonts w:asciiTheme="minorBidi" w:eastAsia="MS Mincho" w:hAnsiTheme="minorBidi"/>
                <w:i/>
                <w:iCs/>
                <w:color w:val="404040" w:themeColor="text1" w:themeTint="B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C774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1</w:t>
            </w: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7AED8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</w:t>
            </w: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40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B5820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7B781DD2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50C6B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Dialysis vintage</w:t>
            </w:r>
          </w:p>
          <w:p w14:paraId="653A1EF0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months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1D4A1" w14:textId="23D21F25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0</w:t>
            </w:r>
            <w:r w:rsidR="008C7D86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6C623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9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BCF30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0AEF7D56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CF77D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Residual renal function</w:t>
            </w:r>
          </w:p>
          <w:p w14:paraId="544F51BF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mL/min/1.73m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FF657" w14:textId="66529061" w:rsidR="00360A1C" w:rsidRPr="00390A98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390A98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360A1C">
              <w:rPr>
                <w:rFonts w:asciiTheme="minorBidi" w:eastAsia="MS Mincho" w:hAnsiTheme="minorBidi"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2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14F0" w14:textId="384FBFDD" w:rsidR="00360A1C" w:rsidRPr="00390A98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360A1C">
              <w:rPr>
                <w:rFonts w:asciiTheme="minorBidi" w:eastAsia="MS Mincho" w:hAnsiTheme="minorBidi"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08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210E8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4A43185E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7F2AF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Lean tissue index</w:t>
            </w:r>
          </w:p>
          <w:p w14:paraId="6615DE04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3335D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1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676E9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54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CB9DC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56050B66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ABA46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Fat tissue index </w:t>
            </w:r>
          </w:p>
          <w:p w14:paraId="3598C707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kg/m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828D7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39D04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1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B8548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04E1DCD9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325CB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Body mass index (BMI) 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D9924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3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8BCFC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82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7179E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358EA515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21924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Overhydration</w:t>
            </w:r>
          </w:p>
          <w:p w14:paraId="67EB6FA3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AD14C3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6C031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38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7FAEE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014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26237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57E05E53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FECF2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Mean arterial pressure </w:t>
            </w:r>
            <w:r w:rsidRPr="00AD14C3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mm/Hg</w:t>
            </w:r>
            <w:r w:rsidRPr="00AD14C3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E358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7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B823C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63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FF46A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718E54CB" w14:textId="77777777" w:rsidTr="00360A1C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F6B7F" w14:textId="77777777" w:rsidR="00360A1C" w:rsidRPr="0092720A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Baseline transport status 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D/P creatinine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BCB4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7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32FDE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6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00F79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4BD3E79E" w14:textId="77777777" w:rsidTr="00360A1C">
        <w:trPr>
          <w:trHeight w:val="59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7E6A8" w14:textId="77777777" w:rsidR="00360A1C" w:rsidRPr="002A4658" w:rsidRDefault="00360A1C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658">
              <w:rPr>
                <w:rFonts w:ascii="Arial" w:hAnsi="Arial" w:cs="Arial"/>
                <w:sz w:val="20"/>
                <w:szCs w:val="20"/>
                <w:lang w:val="en-US"/>
              </w:rPr>
              <w:t>Automated PD</w:t>
            </w:r>
          </w:p>
          <w:p w14:paraId="5338B5FD" w14:textId="77777777" w:rsidR="00360A1C" w:rsidRPr="002A4658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</w:pPr>
            <w:r w:rsidRPr="002A4658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%</w:t>
            </w:r>
            <w:r w:rsidRPr="002A4658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  <w:p w14:paraId="41AA8799" w14:textId="77777777" w:rsidR="00360A1C" w:rsidRPr="002A4658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0C682" w14:textId="77777777" w:rsidR="00360A1C" w:rsidRPr="002A4658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2A4658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  </w:t>
            </w:r>
            <w:r w:rsidRPr="002A4658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2A4658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6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C3F77" w14:textId="77777777" w:rsidR="00360A1C" w:rsidRPr="002A4658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2A4658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7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BBB0E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highlight w:val="yellow"/>
                <w:lang w:val="nl-NL" w:eastAsia="zh-CN"/>
              </w:rPr>
            </w:pPr>
          </w:p>
        </w:tc>
      </w:tr>
      <w:tr w:rsidR="00360A1C" w:rsidRPr="00AD14C3" w14:paraId="015EB422" w14:textId="77777777" w:rsidTr="00360A1C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6988F1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  <w:t>Diabetes</w:t>
            </w:r>
          </w:p>
          <w:p w14:paraId="3AB758A6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AD14C3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09CA4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8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60C3B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5</w:t>
            </w:r>
            <w:r w:rsidRPr="00A95D4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6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064D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5BD6EE7A" w14:textId="77777777" w:rsidTr="00360A1C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2F01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rotein loss</w:t>
            </w:r>
          </w:p>
          <w:p w14:paraId="5EE50B1C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g/dL</w:t>
            </w:r>
            <w:r w:rsidRPr="00AD14C3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81D09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 </w:t>
            </w:r>
            <w:r w:rsidRPr="00AD14C3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18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E949F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9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87400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656C0C77" w14:textId="77777777" w:rsidTr="00360A1C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7AD4A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lasma sCD59</w:t>
            </w:r>
          </w:p>
          <w:p w14:paraId="730FCA18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8EF3C" w14:textId="75A83CB1" w:rsidR="00360A1C" w:rsidRPr="001E4616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1E4616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 </w:t>
            </w:r>
            <w:r w:rsidRPr="001E4616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3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E95A9" w14:textId="0AC808AD" w:rsidR="00360A1C" w:rsidRPr="001E4616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1E4616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1</w:t>
            </w:r>
            <w:r w:rsidR="0025279F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02518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360A1C" w:rsidRPr="00AD14C3" w14:paraId="34338874" w14:textId="77777777" w:rsidTr="00360A1C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73015" w14:textId="77777777" w:rsidR="00360A1C" w:rsidRPr="00A95D40" w:rsidRDefault="00360A1C" w:rsidP="00F55404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DF sC5b-9</w:t>
            </w:r>
          </w:p>
          <w:p w14:paraId="636C8352" w14:textId="77777777" w:rsidR="00360A1C" w:rsidRPr="00AD14C3" w:rsidRDefault="00360A1C" w:rsidP="00F55404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6DDFE" w14:textId="08E89D09" w:rsidR="00360A1C" w:rsidRPr="00AD14C3" w:rsidRDefault="008C7D86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 </w:t>
            </w:r>
            <w:r w:rsidR="00360A1C"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3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471F" w14:textId="77777777" w:rsidR="00360A1C" w:rsidRPr="00AD14C3" w:rsidRDefault="00360A1C" w:rsidP="00F55404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AD14C3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11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82EAD" w14:textId="77777777" w:rsidR="00360A1C" w:rsidRPr="00AD14C3" w:rsidRDefault="00360A1C" w:rsidP="00F55404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</w:tbl>
    <w:p w14:paraId="3806894E" w14:textId="77777777" w:rsidR="00360A1C" w:rsidRPr="00360A1C" w:rsidRDefault="00360A1C" w:rsidP="00360A1C">
      <w:pPr>
        <w:spacing w:line="480" w:lineRule="auto"/>
        <w:contextualSpacing/>
        <w:jc w:val="both"/>
        <w:rPr>
          <w:rFonts w:ascii="Arial" w:hAnsi="Arial" w:cs="Arial"/>
          <w:sz w:val="6"/>
          <w:szCs w:val="6"/>
          <w:lang w:val="en-US"/>
        </w:rPr>
      </w:pPr>
    </w:p>
    <w:p w14:paraId="41EB4FEB" w14:textId="75961FBB" w:rsidR="00360A1C" w:rsidRDefault="00360A1C" w:rsidP="00360A1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66B31">
        <w:rPr>
          <w:rFonts w:ascii="Arial" w:hAnsi="Arial" w:cs="Arial"/>
          <w:sz w:val="20"/>
          <w:szCs w:val="20"/>
          <w:lang w:val="en-US"/>
        </w:rPr>
        <w:t>Univariate</w:t>
      </w:r>
      <w:r>
        <w:rPr>
          <w:rFonts w:ascii="Arial" w:hAnsi="Arial" w:cs="Arial"/>
          <w:sz w:val="20"/>
          <w:szCs w:val="20"/>
          <w:lang w:val="en-US"/>
        </w:rPr>
        <w:t xml:space="preserve"> logistic regression analysis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of </w:t>
      </w:r>
      <w:r>
        <w:rPr>
          <w:rFonts w:ascii="Arial" w:hAnsi="Arial" w:cs="Arial"/>
          <w:sz w:val="20"/>
          <w:szCs w:val="20"/>
          <w:lang w:val="en-US"/>
        </w:rPr>
        <w:t>peritoneal dialysis fluid (PDF) levels of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 soluble CD59</w:t>
      </w:r>
      <w:r>
        <w:rPr>
          <w:rFonts w:ascii="Arial" w:hAnsi="Arial" w:cs="Arial"/>
          <w:sz w:val="20"/>
          <w:szCs w:val="20"/>
          <w:lang w:val="en-US"/>
        </w:rPr>
        <w:t xml:space="preserve"> (sCD59) with clinical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parameters </w:t>
      </w:r>
      <w:r>
        <w:rPr>
          <w:rFonts w:ascii="Arial" w:hAnsi="Arial" w:cs="Arial"/>
          <w:sz w:val="20"/>
          <w:szCs w:val="20"/>
          <w:lang w:val="en-US"/>
        </w:rPr>
        <w:t>was conducted. Next, multivariate logistic regression using the forward selection was performed with parameters that significantly associated (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-value&lt;0.05) in univariate analysis, to identify independent determinants of PDF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 sCD5</w:t>
      </w:r>
      <w:r>
        <w:rPr>
          <w:rFonts w:ascii="Arial" w:hAnsi="Arial" w:cs="Arial"/>
          <w:sz w:val="20"/>
          <w:szCs w:val="20"/>
          <w:lang w:val="en-US"/>
        </w:rPr>
        <w:t xml:space="preserve">9.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Data are presented as standardized beta coefficient with corresponding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-value. Bold letters indicate a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>-value 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0.05. Abbreviations:</w:t>
      </w:r>
      <w:r w:rsidRPr="00366B31"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BMI, body mass index</w:t>
      </w:r>
      <w:r>
        <w:rPr>
          <w:rFonts w:ascii="Arial" w:hAnsi="Arial" w:cs="Arial"/>
          <w:sz w:val="20"/>
          <w:szCs w:val="20"/>
          <w:lang w:val="en-US"/>
        </w:rPr>
        <w:t xml:space="preserve">; PD, peritoneal dialysis; PDF, peritoneal dialysis fluid; sC5b-9, soluble C5b-9; sCD59, soluble CD59; D/P, </w:t>
      </w:r>
      <w:r w:rsidRPr="00FC6D99">
        <w:rPr>
          <w:rFonts w:ascii="Arial" w:hAnsi="Arial" w:cs="Arial"/>
          <w:sz w:val="20"/>
          <w:szCs w:val="20"/>
          <w:lang w:val="en-US"/>
        </w:rPr>
        <w:t>Dialysate</w:t>
      </w:r>
      <w:r>
        <w:rPr>
          <w:rFonts w:ascii="Arial" w:hAnsi="Arial" w:cs="Arial"/>
          <w:sz w:val="20"/>
          <w:szCs w:val="20"/>
          <w:lang w:val="en-US"/>
        </w:rPr>
        <w:t>-to-plasma concentration ratio.</w:t>
      </w:r>
    </w:p>
    <w:p w14:paraId="055A4902" w14:textId="6E98A62E" w:rsidR="00C6576D" w:rsidRDefault="00360A1C" w:rsidP="00C6576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column"/>
      </w:r>
      <w:r w:rsidR="00EC1E37" w:rsidRPr="0004722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C1E37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EC1E37" w:rsidRPr="0004722A">
        <w:rPr>
          <w:lang w:val="en-US"/>
        </w:rPr>
        <w:t xml:space="preserve"> </w:t>
      </w:r>
      <w:r w:rsidRPr="0004722A">
        <w:rPr>
          <w:rFonts w:ascii="Arial" w:hAnsi="Arial" w:cs="Arial"/>
          <w:b/>
          <w:bCs/>
          <w:sz w:val="20"/>
          <w:szCs w:val="20"/>
          <w:lang w:val="en-US"/>
        </w:rPr>
        <w:t>–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4722A">
        <w:rPr>
          <w:rFonts w:ascii="Arial" w:hAnsi="Arial" w:cs="Arial"/>
          <w:b/>
          <w:bCs/>
          <w:sz w:val="20"/>
          <w:szCs w:val="20"/>
          <w:lang w:val="en-US"/>
        </w:rPr>
        <w:t>determinants of plasma levels of soluble CD59 in peritoneal dialysis</w:t>
      </w:r>
      <w:r w:rsidR="00C6576D" w:rsidRPr="0004722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W w:w="72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36"/>
        <w:gridCol w:w="1040"/>
        <w:gridCol w:w="992"/>
        <w:gridCol w:w="284"/>
        <w:gridCol w:w="992"/>
        <w:gridCol w:w="992"/>
      </w:tblGrid>
      <w:tr w:rsidR="00C6576D" w:rsidRPr="0004722A" w14:paraId="6C62F339" w14:textId="77777777" w:rsidTr="00C6576D">
        <w:trPr>
          <w:trHeight w:val="685"/>
        </w:trPr>
        <w:tc>
          <w:tcPr>
            <w:tcW w:w="2684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F7CCF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93318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A1EA7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lang w:val="en-US"/>
              </w:rPr>
              <w:t>Univariate analysis</w:t>
            </w:r>
          </w:p>
        </w:tc>
        <w:tc>
          <w:tcPr>
            <w:tcW w:w="284" w:type="dxa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6949B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FD107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lang w:val="en-US"/>
              </w:rPr>
              <w:t>Multivariate analysis</w:t>
            </w:r>
          </w:p>
        </w:tc>
      </w:tr>
      <w:tr w:rsidR="00C6576D" w:rsidRPr="0004722A" w14:paraId="122EB606" w14:textId="77777777" w:rsidTr="00C6576D">
        <w:trPr>
          <w:trHeight w:val="517"/>
        </w:trPr>
        <w:tc>
          <w:tcPr>
            <w:tcW w:w="2684" w:type="dxa"/>
            <w:vMerge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14:paraId="2B19D150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9F28F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B456C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. Bet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30240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4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A05B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9838F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. Bet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F57E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C6576D" w:rsidRPr="0004722A" w14:paraId="6D6915B1" w14:textId="77777777" w:rsidTr="00C6576D">
        <w:trPr>
          <w:trHeight w:val="435"/>
        </w:trPr>
        <w:tc>
          <w:tcPr>
            <w:tcW w:w="268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9B017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7FB526C3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23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56D68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2DE96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>−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 xml:space="preserve"> 0.03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1F5FC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8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6A80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9DCF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E5B8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01CB9F39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2101E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14:paraId="79E14069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(Female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1A7A9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9F921" w14:textId="39514832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72ED9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CF5BA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BB19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7EF1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12F3D58E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7EFB9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Dialysis vintage</w:t>
            </w:r>
          </w:p>
          <w:p w14:paraId="74A477E1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C72A6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70667" w14:textId="5347BCBF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0337A" w:rsidRPr="0004722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F033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D4474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8085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477D2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5B66A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11EC13F3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46248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Residual renal function</w:t>
            </w:r>
          </w:p>
          <w:p w14:paraId="534B38C0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(mL/min/1.73m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vertAlign w:val="superscript"/>
                <w:lang w:val="en-US"/>
              </w:rPr>
              <w:t>2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D88BE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BB63" w14:textId="356186A1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8A10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752A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9BB56" w14:textId="2E6D3780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4ABB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6576D" w:rsidRPr="0004722A" w14:paraId="15A21ACD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618E9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Lean tissue index</w:t>
            </w:r>
          </w:p>
          <w:p w14:paraId="52B66EFF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kg/m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vertAlign w:val="superscript"/>
                <w:lang w:val="en-US"/>
              </w:rPr>
              <w:t>2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561EA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A2587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E658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938A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ED48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D116B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28C4F365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AF7A7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Fat tissue index</w:t>
            </w:r>
          </w:p>
          <w:p w14:paraId="7F2B7896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(kg/m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vertAlign w:val="superscript"/>
                <w:lang w:val="en-US"/>
              </w:rPr>
              <w:t>2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1DEE5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0D6A7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787E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499F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30FF6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846E8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5FC712ED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A3D9D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 xml:space="preserve">Body mass index (BMI) 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kg/m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vertAlign w:val="superscript"/>
                <w:lang w:val="en-US"/>
              </w:rPr>
              <w:t>2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C4D4B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E0D3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EB29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5B44E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2D45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852A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26EC9E95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DF486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Overhydration</w:t>
            </w:r>
          </w:p>
          <w:p w14:paraId="450A9E22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  <w:t>(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%</w:t>
            </w:r>
            <w:r w:rsidRPr="0004722A"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0A519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A6368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476E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1775F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D44F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C70B5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62164614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C70E6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 xml:space="preserve">Mean arterial pressure </w:t>
            </w:r>
            <w:r w:rsidRPr="0004722A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(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mm/Hg</w:t>
            </w:r>
            <w:r w:rsidRPr="0004722A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13DC4" w14:textId="77777777" w:rsidR="00C6576D" w:rsidRPr="00C6576D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B408D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4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82B79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8CCE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8EF5E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3A6E4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C6576D" w:rsidRPr="0004722A" w14:paraId="6C750A4D" w14:textId="77777777" w:rsidTr="00C6576D">
        <w:trPr>
          <w:trHeight w:val="43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B5186" w14:textId="77777777" w:rsidR="00C6576D" w:rsidRPr="0092720A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transport status </w:t>
            </w:r>
            <w:r w:rsidRPr="0004722A"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  <w:t>(D/P creatinine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ECEE0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3435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A2908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4F0FF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E3F5A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13BEE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3F9C1215" w14:textId="77777777" w:rsidTr="00C6576D"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91AF1" w14:textId="77777777" w:rsidR="00C6576D" w:rsidRPr="00366B31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B31">
              <w:rPr>
                <w:rFonts w:ascii="Arial" w:hAnsi="Arial" w:cs="Arial"/>
                <w:sz w:val="20"/>
                <w:szCs w:val="20"/>
                <w:lang w:val="en-US"/>
              </w:rPr>
              <w:t>Automated PD</w:t>
            </w:r>
          </w:p>
          <w:p w14:paraId="1B2B69D8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highlight w:val="yellow"/>
                <w:lang w:val="nl-NL"/>
              </w:rPr>
            </w:pPr>
            <w:r w:rsidRPr="00366B31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%</w:t>
            </w:r>
            <w:r w:rsidRPr="00366B31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B9BBB" w14:textId="77777777" w:rsidR="00C6576D" w:rsidRPr="003F08DB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24BD8" w14:textId="77777777" w:rsidR="00C6576D" w:rsidRPr="003F08DB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F08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F08DB">
              <w:rPr>
                <w:rFonts w:ascii="Arial" w:hAnsi="Arial" w:cs="Arial"/>
                <w:sz w:val="20"/>
                <w:szCs w:val="20"/>
                <w:lang w:val="nl-NL"/>
              </w:rPr>
              <w:t xml:space="preserve">− </w:t>
            </w:r>
            <w:r w:rsidRPr="003F08DB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4816D" w14:textId="77777777" w:rsidR="00C6576D" w:rsidRPr="003F08DB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F08DB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5F1EA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E642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4938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0CDCE07C" w14:textId="77777777" w:rsidTr="00C6576D"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E9574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14:paraId="6A687D92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33513"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nl-NL"/>
              </w:rPr>
              <w:t>(%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5CB64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86CB4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F2A2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00DD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F4FB0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F2F2F2" w:themeColor="background1" w:themeShade="F2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0EC7A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C6576D" w:rsidRPr="0004722A" w14:paraId="474BF35D" w14:textId="77777777" w:rsidTr="00C6576D"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CB88F" w14:textId="77777777" w:rsidR="00C6576D" w:rsidRPr="00233513" w:rsidRDefault="00C6576D" w:rsidP="00F554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Protein loss</w:t>
            </w:r>
          </w:p>
          <w:p w14:paraId="676112AC" w14:textId="77777777" w:rsidR="00C6576D" w:rsidRPr="0004722A" w:rsidRDefault="00C6576D" w:rsidP="00F5540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33513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</w:t>
            </w:r>
            <w:r w:rsidRPr="0004722A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g/dL</w:t>
            </w:r>
            <w:r w:rsidRPr="0004722A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2419B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BD710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nl-NL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64F1C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4722A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5DE41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C51D4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C39A3" w14:textId="77777777" w:rsidR="00C6576D" w:rsidRPr="0004722A" w:rsidRDefault="00C6576D" w:rsidP="00F5540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</w:tbl>
    <w:p w14:paraId="24AB95EC" w14:textId="77777777" w:rsidR="00C6576D" w:rsidRPr="00360A1C" w:rsidRDefault="00C6576D">
      <w:pPr>
        <w:spacing w:line="480" w:lineRule="auto"/>
        <w:jc w:val="both"/>
        <w:rPr>
          <w:rFonts w:ascii="Arial" w:hAnsi="Arial" w:cs="Arial"/>
          <w:b/>
          <w:bCs/>
          <w:sz w:val="6"/>
          <w:szCs w:val="6"/>
          <w:lang w:val="en-US"/>
        </w:rPr>
      </w:pPr>
    </w:p>
    <w:p w14:paraId="2BEF99E4" w14:textId="299EA5A8" w:rsidR="00360A1C" w:rsidRDefault="00360A1C" w:rsidP="00360A1C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66B31">
        <w:rPr>
          <w:rFonts w:ascii="Arial" w:hAnsi="Arial" w:cs="Arial"/>
          <w:sz w:val="20"/>
          <w:szCs w:val="20"/>
          <w:lang w:val="en-US"/>
        </w:rPr>
        <w:t>Univariate</w:t>
      </w:r>
      <w:r>
        <w:rPr>
          <w:rFonts w:ascii="Arial" w:hAnsi="Arial" w:cs="Arial"/>
          <w:sz w:val="20"/>
          <w:szCs w:val="20"/>
          <w:lang w:val="en-US"/>
        </w:rPr>
        <w:t xml:space="preserve"> logistic regression analysis </w:t>
      </w:r>
      <w:r w:rsidRPr="005B42FB">
        <w:rPr>
          <w:rFonts w:ascii="Arial" w:hAnsi="Arial" w:cs="Arial"/>
          <w:sz w:val="20"/>
          <w:szCs w:val="20"/>
          <w:lang w:val="en-US"/>
        </w:rPr>
        <w:t>of plasma soluble CD59</w:t>
      </w:r>
      <w:r>
        <w:rPr>
          <w:rFonts w:ascii="Arial" w:hAnsi="Arial" w:cs="Arial"/>
          <w:sz w:val="20"/>
          <w:szCs w:val="20"/>
          <w:lang w:val="en-US"/>
        </w:rPr>
        <w:t xml:space="preserve"> (sCD59) with clinical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parameters </w:t>
      </w:r>
      <w:r>
        <w:rPr>
          <w:rFonts w:ascii="Arial" w:hAnsi="Arial" w:cs="Arial"/>
          <w:sz w:val="20"/>
          <w:szCs w:val="20"/>
          <w:lang w:val="en-US"/>
        </w:rPr>
        <w:t>was conducted. Next, multivariate logistic regression using the forward selection was performed with clinical parameters that significantly associated (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-value&lt;0.05) in univariate analysis, to identify independent determinants of </w:t>
      </w:r>
      <w:r w:rsidRPr="005B42FB">
        <w:rPr>
          <w:rFonts w:ascii="Arial" w:hAnsi="Arial" w:cs="Arial"/>
          <w:sz w:val="20"/>
          <w:szCs w:val="20"/>
          <w:lang w:val="en-US"/>
        </w:rPr>
        <w:t>plasma sCD5</w:t>
      </w:r>
      <w:r>
        <w:rPr>
          <w:rFonts w:ascii="Arial" w:hAnsi="Arial" w:cs="Arial"/>
          <w:sz w:val="20"/>
          <w:szCs w:val="20"/>
          <w:lang w:val="en-US"/>
        </w:rPr>
        <w:t xml:space="preserve">9.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Data are presented as standardized beta coefficient with corresponding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-value. Bold letters indicate a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>-value 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0.05. Abbreviations:</w:t>
      </w:r>
      <w:r w:rsidRPr="00366B31"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BMI, body mass index</w:t>
      </w:r>
      <w:r>
        <w:rPr>
          <w:rFonts w:ascii="Arial" w:hAnsi="Arial" w:cs="Arial"/>
          <w:sz w:val="20"/>
          <w:szCs w:val="20"/>
          <w:lang w:val="en-US"/>
        </w:rPr>
        <w:t xml:space="preserve">; PD, peritoneal dialysis; sCD59, soluble CD59; D/P, </w:t>
      </w:r>
      <w:r w:rsidRPr="00FC6D99">
        <w:rPr>
          <w:rFonts w:ascii="Arial" w:hAnsi="Arial" w:cs="Arial"/>
          <w:sz w:val="20"/>
          <w:szCs w:val="20"/>
          <w:lang w:val="en-US"/>
        </w:rPr>
        <w:t>Dialysate</w:t>
      </w:r>
      <w:r>
        <w:rPr>
          <w:rFonts w:ascii="Arial" w:hAnsi="Arial" w:cs="Arial"/>
          <w:sz w:val="20"/>
          <w:szCs w:val="20"/>
          <w:lang w:val="en-US"/>
        </w:rPr>
        <w:t>-to-plasma concentration ratio.</w:t>
      </w:r>
    </w:p>
    <w:p w14:paraId="50957A3B" w14:textId="29876FEF" w:rsidR="00FA7840" w:rsidRPr="00FA7840" w:rsidRDefault="00C6576D" w:rsidP="00FA784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column"/>
      </w:r>
      <w:r w:rsidR="00EC1E37" w:rsidRPr="00FA7840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EC1E37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EC1E37" w:rsidRPr="00FA784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FA7840" w:rsidRPr="00FA7840">
        <w:rPr>
          <w:rFonts w:ascii="Arial" w:hAnsi="Arial" w:cs="Arial"/>
          <w:b/>
          <w:bCs/>
          <w:sz w:val="20"/>
          <w:szCs w:val="20"/>
          <w:lang w:val="en-US"/>
        </w:rPr>
        <w:t>– determinants of transport status after 1 year.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4"/>
        <w:gridCol w:w="1477"/>
        <w:gridCol w:w="1816"/>
        <w:gridCol w:w="459"/>
        <w:gridCol w:w="1477"/>
        <w:gridCol w:w="1477"/>
      </w:tblGrid>
      <w:tr w:rsidR="00567D27" w:rsidRPr="00EE3DB0" w14:paraId="773A8449" w14:textId="77777777" w:rsidTr="00330321">
        <w:trPr>
          <w:trHeight w:val="685"/>
        </w:trPr>
        <w:tc>
          <w:tcPr>
            <w:tcW w:w="2934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4D0CC" w14:textId="77777777" w:rsidR="00567D27" w:rsidRPr="00CA7F16" w:rsidRDefault="00567D27" w:rsidP="00EE3DB0">
            <w:pPr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3293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AFDBF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Apple Color Emoji" w:hAnsiTheme="minorBidi"/>
                <w:b/>
                <w:bCs/>
                <w:color w:val="000000"/>
                <w:kern w:val="24"/>
                <w:sz w:val="20"/>
                <w:szCs w:val="20"/>
                <w:lang w:val="en-US" w:eastAsia="zh-CN"/>
              </w:rPr>
              <w:t>Univariate analysis</w:t>
            </w:r>
          </w:p>
        </w:tc>
        <w:tc>
          <w:tcPr>
            <w:tcW w:w="459" w:type="dxa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567D8" w14:textId="77777777" w:rsidR="00567D27" w:rsidRPr="00EE3DB0" w:rsidRDefault="00567D27" w:rsidP="00EE3DB0">
            <w:pPr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2954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DB30B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Apple Color Emoji" w:hAnsiTheme="minorBidi"/>
                <w:b/>
                <w:bCs/>
                <w:color w:val="000000"/>
                <w:kern w:val="24"/>
                <w:sz w:val="20"/>
                <w:szCs w:val="20"/>
                <w:lang w:val="en-US" w:eastAsia="zh-CN"/>
              </w:rPr>
              <w:t>Multivariate analysis</w:t>
            </w:r>
          </w:p>
        </w:tc>
      </w:tr>
      <w:tr w:rsidR="00567D27" w:rsidRPr="00EE3DB0" w14:paraId="6A444F93" w14:textId="77777777" w:rsidTr="00567D27">
        <w:trPr>
          <w:trHeight w:val="517"/>
        </w:trPr>
        <w:tc>
          <w:tcPr>
            <w:tcW w:w="0" w:type="auto"/>
            <w:vMerge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14:paraId="1AF1D5D0" w14:textId="77777777" w:rsidR="00567D27" w:rsidRPr="00EE3DB0" w:rsidRDefault="00567D27" w:rsidP="00EE3DB0">
            <w:pPr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589D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St. Beta</w:t>
            </w:r>
          </w:p>
        </w:tc>
        <w:tc>
          <w:tcPr>
            <w:tcW w:w="1816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866E3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BFE2DC" w14:textId="77777777" w:rsidR="00567D27" w:rsidRPr="00EE3DB0" w:rsidRDefault="00567D27" w:rsidP="00EE3DB0">
            <w:pPr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F0E4E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St. Beta</w:t>
            </w:r>
          </w:p>
        </w:tc>
        <w:tc>
          <w:tcPr>
            <w:tcW w:w="1477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8DE5" w14:textId="77777777" w:rsidR="00567D27" w:rsidRPr="00EE3DB0" w:rsidRDefault="00567D27" w:rsidP="00EE3DB0">
            <w:pPr>
              <w:spacing w:after="200"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EE3DB0" w:rsidRPr="00EE3DB0" w14:paraId="6FFFC241" w14:textId="77777777" w:rsidTr="00EE3DB0">
        <w:trPr>
          <w:trHeight w:val="435"/>
        </w:trPr>
        <w:tc>
          <w:tcPr>
            <w:tcW w:w="293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48A2D" w14:textId="77777777" w:rsid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Age </w:t>
            </w:r>
          </w:p>
          <w:p w14:paraId="59AD9BE2" w14:textId="72E90D6A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years)</w:t>
            </w:r>
          </w:p>
        </w:tc>
        <w:tc>
          <w:tcPr>
            <w:tcW w:w="147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21300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 xml:space="preserve">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114</w:t>
            </w:r>
          </w:p>
        </w:tc>
        <w:tc>
          <w:tcPr>
            <w:tcW w:w="181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FE867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52</w:t>
            </w:r>
          </w:p>
        </w:tc>
        <w:tc>
          <w:tcPr>
            <w:tcW w:w="45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38592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7F6D3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4CCC1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50278ADB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1C40A" w14:textId="77777777" w:rsid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Sex </w:t>
            </w:r>
          </w:p>
          <w:p w14:paraId="41CC3604" w14:textId="63BB8608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Female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121C7" w14:textId="56FDBC25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</w:t>
            </w:r>
            <w:r w:rsidR="004D3D48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.083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99F78" w14:textId="47CCD4DF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6</w:t>
            </w:r>
            <w:r w:rsidR="004D3D48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4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77FB6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B16AC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1AF1B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2C26DD94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67FAC" w14:textId="6BE515EA" w:rsidR="00EE3DB0" w:rsidRDefault="00DA6EA1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DF</w:t>
            </w: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</w:t>
            </w:r>
            <w:r w:rsidR="00EE3DB0"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sCD59 </w:t>
            </w:r>
          </w:p>
          <w:p w14:paraId="18A36CC1" w14:textId="369E54C3" w:rsidR="00EE3DB0" w:rsidRP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FE6FA" w14:textId="0C5D205A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436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CEDDF" w14:textId="6BAEE0CE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0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E50D1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F1C5E" w14:textId="2EF31CF2" w:rsidR="00EE3DB0" w:rsidRPr="00EE3DB0" w:rsidRDefault="00EE3DB0" w:rsidP="003E484B">
            <w:pPr>
              <w:contextualSpacing/>
              <w:jc w:val="center"/>
              <w:rPr>
                <w:rFonts w:asciiTheme="minorBidi" w:eastAsia="Times New Roman" w:hAnsiTheme="minorBidi" w:cstheme="majorBidi"/>
                <w:i/>
                <w:iCs/>
                <w:color w:val="404040" w:themeColor="text1" w:themeTint="BF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59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03611" w14:textId="3FAA4F26" w:rsidR="00EE3DB0" w:rsidRPr="00EE3DB0" w:rsidRDefault="00EE3DB0" w:rsidP="003E484B">
            <w:pPr>
              <w:contextualSpacing/>
              <w:jc w:val="center"/>
              <w:rPr>
                <w:rFonts w:asciiTheme="minorBidi" w:eastAsia="Times New Roman" w:hAnsiTheme="minorBidi" w:cstheme="majorBidi"/>
                <w:i/>
                <w:iCs/>
                <w:color w:val="404040" w:themeColor="text1" w:themeTint="BF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8</w:t>
            </w:r>
          </w:p>
        </w:tc>
      </w:tr>
      <w:tr w:rsidR="00EE3DB0" w:rsidRPr="00EE3DB0" w14:paraId="51829AC3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98731" w14:textId="77777777" w:rsid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lasma sCD59</w:t>
            </w:r>
          </w:p>
          <w:p w14:paraId="22913AF3" w14:textId="17AB5005" w:rsidR="00EE3DB0" w:rsidRP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8F37B2" w14:textId="356F9AC4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16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88313" w14:textId="15911072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960D3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F427DE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A1F61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3A72F1CC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BF5D5" w14:textId="35862BB6" w:rsidR="00EE3DB0" w:rsidRDefault="00DA6EA1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D</w:t>
            </w:r>
            <w:r w:rsidR="00EE3DB0"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/P-ratio of sCD59 </w:t>
            </w:r>
          </w:p>
          <w:p w14:paraId="1806CAB4" w14:textId="788BD309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                                      </w:t>
            </w:r>
            <w:r w:rsidRPr="00EE3DB0">
              <w:rPr>
                <w:rFonts w:asciiTheme="minorBidi" w:eastAsia="MS Mincho" w:hAnsiTheme="minorBidi"/>
                <w:i/>
                <w:iCs/>
                <w:color w:val="F2F2F2"/>
                <w:kern w:val="24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B1862" w14:textId="070EEC2A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11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33BE5" w14:textId="6286B82F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0.23      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DA74B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7BFAF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19BCD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7F046E4C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6FBAD" w14:textId="77777777" w:rsid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PDF sC5b-9 </w:t>
            </w:r>
          </w:p>
          <w:p w14:paraId="66B2EF5B" w14:textId="4E39CC1C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ng/mL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56480" w14:textId="0263E634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022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D78A9" w14:textId="4D831A61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0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AD678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82CD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0B7B6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3172D169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8E53D" w14:textId="77777777" w:rsidR="00EE3DB0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Dialysis vintage</w:t>
            </w:r>
          </w:p>
          <w:p w14:paraId="680847C1" w14:textId="2D44929A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months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5A87B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 xml:space="preserve">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 xml:space="preserve">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399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D49B4" w14:textId="6EE5696A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02</w:t>
            </w:r>
            <w:r w:rsidR="004D3D48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621F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E101C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 xml:space="preserve"> 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148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CDBA2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35</w:t>
            </w:r>
          </w:p>
        </w:tc>
      </w:tr>
      <w:tr w:rsidR="00EE3DB0" w:rsidRPr="00EE3DB0" w14:paraId="6AB2ED7A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870DA" w14:textId="1F969B8A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Residual renal function 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mL/min/1.73m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E2E84" w14:textId="5E13E35E" w:rsidR="00EE3DB0" w:rsidRPr="00EE3DB0" w:rsidRDefault="00EE3DB0" w:rsidP="00DA6EA1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</w:t>
            </w:r>
            <w:r w:rsidR="00DA6EA1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66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B5731" w14:textId="54491CBB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</w:t>
            </w:r>
            <w:r w:rsidR="00F17CB2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7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CD974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F0B24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B08F2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3CF1C992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C31B6" w14:textId="77777777" w:rsid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Lean tissue index</w:t>
            </w:r>
          </w:p>
          <w:p w14:paraId="6D4D4FB0" w14:textId="49F111FF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70221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58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99B1C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7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042F6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59D46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7253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0EF1DD19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D6FE4" w14:textId="77777777" w:rsid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Fat tissue index </w:t>
            </w:r>
          </w:p>
          <w:p w14:paraId="22CEC3B4" w14:textId="658CD17C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kg/m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685D0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349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869F5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5BD55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D6436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A2888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1AEA3BA8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BCCF0" w14:textId="77777777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Body mass index (BMI) 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2109F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336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459EF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B0C2C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EF8D5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CDF2B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66035B41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6822C" w14:textId="77777777" w:rsid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Overhydration </w:t>
            </w:r>
          </w:p>
          <w:p w14:paraId="26FF5700" w14:textId="6515478B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EE3DB0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972F8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434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C5102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01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CAD6A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5A6BB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62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A2B13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75</w:t>
            </w:r>
          </w:p>
        </w:tc>
      </w:tr>
      <w:tr w:rsidR="00EE3DB0" w:rsidRPr="00EE3DB0" w14:paraId="48392D2C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C746" w14:textId="77777777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Mean arterial pressure </w:t>
            </w:r>
            <w:r w:rsidRPr="00EE3DB0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mm/Hg</w:t>
            </w:r>
            <w:r w:rsidRPr="00EE3DB0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9892B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04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00E10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2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854AD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55B05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1B77E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7044FEF9" w14:textId="77777777" w:rsidTr="00EE3DB0">
        <w:trPr>
          <w:trHeight w:val="435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23D73" w14:textId="77777777" w:rsid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Baseline transport status </w:t>
            </w:r>
          </w:p>
          <w:p w14:paraId="5486C700" w14:textId="6207C234" w:rsidR="00EE3DB0" w:rsidRPr="0092720A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D/P creatinine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D38EB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649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D7B1F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&lt;0.001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90F62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FE225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682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35A1E" w14:textId="77777777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&lt;0.001</w:t>
            </w:r>
          </w:p>
        </w:tc>
      </w:tr>
      <w:tr w:rsidR="00EE3DB0" w:rsidRPr="00EE3DB0" w14:paraId="413397E4" w14:textId="77777777" w:rsidTr="00EE3DB0">
        <w:trPr>
          <w:trHeight w:val="624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B4DA9" w14:textId="77777777" w:rsid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Protein loss </w:t>
            </w:r>
          </w:p>
          <w:p w14:paraId="21F67AA3" w14:textId="74986F86" w:rsidR="00EE3DB0" w:rsidRPr="00EE3DB0" w:rsidRDefault="00EE3DB0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EE3DB0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g/dL</w:t>
            </w:r>
            <w:r w:rsidRPr="00EE3DB0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B9383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 xml:space="preserve"> 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70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6C954" w14:textId="77777777" w:rsidR="00EE3DB0" w:rsidRPr="00EE3DB0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7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672F5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F9DE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2A3D2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20DD105B" w14:textId="77777777" w:rsidTr="00EE3DB0">
        <w:trPr>
          <w:trHeight w:val="446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5E943" w14:textId="77777777" w:rsidR="00EE3DB0" w:rsidRPr="00751953" w:rsidRDefault="00EE3DB0" w:rsidP="00EE3DB0">
            <w:pPr>
              <w:spacing w:after="200"/>
              <w:contextualSpacing/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</w:pPr>
            <w:r w:rsidRPr="00EE3DB0"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  <w:t>Diabetes</w:t>
            </w:r>
          </w:p>
          <w:p w14:paraId="7356CF2E" w14:textId="709F956E" w:rsidR="00751953" w:rsidRPr="00EE3DB0" w:rsidRDefault="00751953" w:rsidP="00EE3DB0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EE3DB0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 w:rsidRPr="00EE3DB0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EE3DB0">
              <w:rPr>
                <w:rFonts w:asciiTheme="minorBidi" w:eastAsia="MS Mincho" w:hAnsiTheme="minorBidi"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7113E" w14:textId="152E05E8" w:rsidR="00EE3DB0" w:rsidRPr="004D3D48" w:rsidRDefault="00D156E2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176B39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,</w:t>
            </w:r>
            <w:r w:rsidRPr="003040A5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21</w:t>
            </w:r>
            <w:r w:rsidRPr="005C1E21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4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D6956" w14:textId="20F63FA2" w:rsidR="00EE3DB0" w:rsidRPr="002A4658" w:rsidRDefault="00D156E2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3E484B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2</w:t>
            </w:r>
            <w:r w:rsidRPr="00E624B6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F0512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2750E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7B1F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EE3DB0" w:rsidRPr="00EE3DB0" w14:paraId="1D02B0F1" w14:textId="77777777" w:rsidTr="00751953">
        <w:trPr>
          <w:trHeight w:val="37"/>
        </w:trPr>
        <w:tc>
          <w:tcPr>
            <w:tcW w:w="2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CAA141" w14:textId="77777777" w:rsidR="00FB3A12" w:rsidRPr="00491BAC" w:rsidRDefault="00FB3A12" w:rsidP="00FB3A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1BAC">
              <w:rPr>
                <w:rFonts w:ascii="Arial" w:hAnsi="Arial" w:cs="Arial"/>
                <w:sz w:val="20"/>
                <w:szCs w:val="20"/>
                <w:lang w:val="en-US"/>
              </w:rPr>
              <w:t>Automated PD</w:t>
            </w:r>
          </w:p>
          <w:p w14:paraId="5BC94075" w14:textId="65621EC2" w:rsidR="00EE3DB0" w:rsidRPr="00EE3DB0" w:rsidRDefault="00FB3A12" w:rsidP="00FB3A12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highlight w:val="yellow"/>
                <w:lang w:val="nl-NL" w:eastAsia="zh-CN"/>
              </w:rPr>
            </w:pPr>
            <w:r w:rsidRPr="00366B31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%</w:t>
            </w:r>
            <w:r w:rsidRPr="00491BAC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ABAB2" w14:textId="2E3C36B5" w:rsidR="00EE3DB0" w:rsidRPr="003040A5" w:rsidRDefault="00176B39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176B39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 xml:space="preserve">− </w:t>
            </w:r>
            <w:r w:rsidR="00EE3DB0" w:rsidRPr="003040A5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</w:t>
            </w:r>
            <w:r w:rsidRPr="003040A5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169</w:t>
            </w:r>
          </w:p>
        </w:tc>
        <w:tc>
          <w:tcPr>
            <w:tcW w:w="1816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9119C" w14:textId="64D9CF64" w:rsidR="00EE3DB0" w:rsidRPr="003040A5" w:rsidRDefault="00EE3DB0" w:rsidP="00EE3DB0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3040A5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</w:t>
            </w:r>
            <w:r w:rsidR="00176B39" w:rsidRPr="003040A5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34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56A6E" w14:textId="77777777" w:rsidR="00EE3DB0" w:rsidRPr="00EE3DB0" w:rsidRDefault="00EE3DB0" w:rsidP="00EE3DB0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10F937" w14:textId="695DBCBD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5AB8A" w14:textId="680D82BF" w:rsidR="00EE3DB0" w:rsidRPr="00EE3DB0" w:rsidRDefault="00EE3DB0" w:rsidP="00EE3DB0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</w:tbl>
    <w:p w14:paraId="67C47A04" w14:textId="77777777" w:rsidR="00D92855" w:rsidRPr="0025279F" w:rsidRDefault="00D92855" w:rsidP="00D92855">
      <w:pPr>
        <w:spacing w:line="480" w:lineRule="auto"/>
        <w:contextualSpacing/>
        <w:rPr>
          <w:rFonts w:ascii="Arial" w:hAnsi="Arial" w:cs="Arial"/>
          <w:sz w:val="6"/>
          <w:szCs w:val="6"/>
          <w:lang w:val="en-US"/>
        </w:rPr>
      </w:pPr>
    </w:p>
    <w:p w14:paraId="19322511" w14:textId="77777777" w:rsidR="0013666D" w:rsidRDefault="004E71F4" w:rsidP="0025279F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366B31">
        <w:rPr>
          <w:rFonts w:ascii="Arial" w:hAnsi="Arial" w:cs="Arial"/>
          <w:sz w:val="20"/>
          <w:szCs w:val="20"/>
          <w:lang w:val="en-US"/>
        </w:rPr>
        <w:t>Univariat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831E19">
        <w:rPr>
          <w:rFonts w:ascii="Arial" w:hAnsi="Arial" w:cs="Arial"/>
          <w:sz w:val="20"/>
          <w:szCs w:val="20"/>
          <w:lang w:val="en-US"/>
        </w:rPr>
        <w:t>logistic</w:t>
      </w:r>
      <w:r>
        <w:rPr>
          <w:rFonts w:ascii="Arial" w:hAnsi="Arial" w:cs="Arial"/>
          <w:sz w:val="20"/>
          <w:szCs w:val="20"/>
          <w:lang w:val="en-US"/>
        </w:rPr>
        <w:t xml:space="preserve"> regression analysis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of </w:t>
      </w:r>
      <w:r>
        <w:rPr>
          <w:rFonts w:ascii="Arial" w:hAnsi="Arial" w:cs="Arial"/>
          <w:iCs/>
          <w:sz w:val="20"/>
          <w:szCs w:val="20"/>
          <w:lang w:val="en-US"/>
        </w:rPr>
        <w:t>transport status</w:t>
      </w:r>
      <w:r>
        <w:rPr>
          <w:rFonts w:ascii="Arial" w:hAnsi="Arial" w:cs="Arial"/>
          <w:sz w:val="20"/>
          <w:szCs w:val="20"/>
          <w:lang w:val="en-US"/>
        </w:rPr>
        <w:t xml:space="preserve"> with clinical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parameters </w:t>
      </w:r>
      <w:r>
        <w:rPr>
          <w:rFonts w:ascii="Arial" w:hAnsi="Arial" w:cs="Arial"/>
          <w:sz w:val="20"/>
          <w:szCs w:val="20"/>
          <w:lang w:val="en-US"/>
        </w:rPr>
        <w:t>was conducted. Transport status measured by</w:t>
      </w:r>
      <w:r w:rsidRPr="00FC6D9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FC6D99">
        <w:rPr>
          <w:rFonts w:ascii="Arial" w:hAnsi="Arial" w:cs="Arial"/>
          <w:sz w:val="20"/>
          <w:szCs w:val="20"/>
          <w:lang w:val="en-US"/>
        </w:rPr>
        <w:t>ialysate</w:t>
      </w:r>
      <w:r>
        <w:rPr>
          <w:rFonts w:ascii="Arial" w:hAnsi="Arial" w:cs="Arial"/>
          <w:sz w:val="20"/>
          <w:szCs w:val="20"/>
          <w:lang w:val="en-US"/>
        </w:rPr>
        <w:t xml:space="preserve">-to-plasma concentration ratio </w:t>
      </w:r>
      <w:r w:rsidRPr="00FC6D99">
        <w:rPr>
          <w:rFonts w:ascii="Arial" w:hAnsi="Arial" w:cs="Arial"/>
          <w:sz w:val="20"/>
          <w:szCs w:val="20"/>
          <w:lang w:val="en-US"/>
        </w:rPr>
        <w:t xml:space="preserve">(D/P) </w:t>
      </w:r>
      <w:r>
        <w:rPr>
          <w:rFonts w:ascii="Arial" w:hAnsi="Arial" w:cs="Arial"/>
          <w:sz w:val="20"/>
          <w:szCs w:val="20"/>
          <w:lang w:val="en-US"/>
        </w:rPr>
        <w:t xml:space="preserve">for creatinine </w:t>
      </w:r>
      <w:r w:rsidRPr="00FC6D99">
        <w:rPr>
          <w:rFonts w:ascii="Arial" w:hAnsi="Arial" w:cs="Arial"/>
          <w:sz w:val="20"/>
          <w:szCs w:val="20"/>
          <w:lang w:val="en-US"/>
        </w:rPr>
        <w:t>using the modified peritoneal equilibration test (PET)</w:t>
      </w:r>
      <w:r>
        <w:rPr>
          <w:rFonts w:ascii="Arial" w:hAnsi="Arial" w:cs="Arial"/>
          <w:sz w:val="20"/>
          <w:szCs w:val="20"/>
          <w:lang w:val="en-US"/>
        </w:rPr>
        <w:t xml:space="preserve">. Next, multivariate </w:t>
      </w:r>
      <w:r w:rsidR="00831E19">
        <w:rPr>
          <w:rFonts w:ascii="Arial" w:hAnsi="Arial" w:cs="Arial"/>
          <w:sz w:val="20"/>
          <w:szCs w:val="20"/>
          <w:lang w:val="en-US"/>
        </w:rPr>
        <w:t>logistic</w:t>
      </w:r>
      <w:r>
        <w:rPr>
          <w:rFonts w:ascii="Arial" w:hAnsi="Arial" w:cs="Arial"/>
          <w:sz w:val="20"/>
          <w:szCs w:val="20"/>
          <w:lang w:val="en-US"/>
        </w:rPr>
        <w:t xml:space="preserve"> regression using the forward selection was performed with parameters that significantly associated (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-value&lt;0.05) in univariate analysis, to identify independent determinants of </w:t>
      </w:r>
      <w:r>
        <w:rPr>
          <w:rFonts w:ascii="Arial" w:hAnsi="Arial" w:cs="Arial"/>
          <w:iCs/>
          <w:sz w:val="20"/>
          <w:szCs w:val="20"/>
          <w:lang w:val="en-US"/>
        </w:rPr>
        <w:t>transport statu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Data are presented as standardized beta coefficient with corresponding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-value. Bold letters indicate a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>-value 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0.05. Abbreviations:</w:t>
      </w:r>
      <w:r w:rsidRPr="00366B31"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BMI, body mass index</w:t>
      </w:r>
      <w:r>
        <w:rPr>
          <w:rFonts w:ascii="Arial" w:hAnsi="Arial" w:cs="Arial"/>
          <w:sz w:val="20"/>
          <w:szCs w:val="20"/>
          <w:lang w:val="en-US"/>
        </w:rPr>
        <w:t xml:space="preserve">; PD, peritoneal dialysis; PDF, peritoneal dialysis fluid; sC5b-9, soluble C5b-9; sCD59, soluble CD59; D/P, </w:t>
      </w:r>
      <w:r w:rsidRPr="00FC6D99">
        <w:rPr>
          <w:rFonts w:ascii="Arial" w:hAnsi="Arial" w:cs="Arial"/>
          <w:sz w:val="20"/>
          <w:szCs w:val="20"/>
          <w:lang w:val="en-US"/>
        </w:rPr>
        <w:t>Dialysate</w:t>
      </w:r>
      <w:r>
        <w:rPr>
          <w:rFonts w:ascii="Arial" w:hAnsi="Arial" w:cs="Arial"/>
          <w:sz w:val="20"/>
          <w:szCs w:val="20"/>
          <w:lang w:val="en-US"/>
        </w:rPr>
        <w:t>-to-plasma concentration ratio.</w:t>
      </w:r>
    </w:p>
    <w:p w14:paraId="2CD9AE47" w14:textId="16B27FC0" w:rsidR="00F17031" w:rsidRPr="0013666D" w:rsidRDefault="00106F63" w:rsidP="0013666D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column"/>
      </w:r>
      <w:r w:rsidR="00EC1E37" w:rsidRPr="00F1703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EC1E37"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="00EC1E37" w:rsidRPr="00F1703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F17031" w:rsidRPr="00F17031">
        <w:rPr>
          <w:rFonts w:ascii="Arial" w:hAnsi="Arial" w:cs="Arial"/>
          <w:b/>
          <w:bCs/>
          <w:sz w:val="20"/>
          <w:szCs w:val="20"/>
          <w:lang w:val="en-US"/>
        </w:rPr>
        <w:t>– determinants of loss of diuresis during follow-up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870"/>
        <w:gridCol w:w="1815"/>
        <w:gridCol w:w="459"/>
        <w:gridCol w:w="1477"/>
        <w:gridCol w:w="1477"/>
      </w:tblGrid>
      <w:tr w:rsidR="00567D27" w:rsidRPr="00567D27" w14:paraId="429FFD69" w14:textId="77777777" w:rsidTr="00790161">
        <w:trPr>
          <w:trHeight w:val="685"/>
        </w:trPr>
        <w:tc>
          <w:tcPr>
            <w:tcW w:w="2542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8160A" w14:textId="77777777" w:rsidR="00567D27" w:rsidRPr="006C79F9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3685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23E5F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Apple Color Emoji" w:hAnsiTheme="minorBidi"/>
                <w:b/>
                <w:bCs/>
                <w:color w:val="000000"/>
                <w:kern w:val="24"/>
                <w:sz w:val="20"/>
                <w:szCs w:val="20"/>
                <w:lang w:val="en-US" w:eastAsia="zh-CN"/>
              </w:rPr>
              <w:t>Univariate analysis</w:t>
            </w:r>
          </w:p>
        </w:tc>
        <w:tc>
          <w:tcPr>
            <w:tcW w:w="459" w:type="dxa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F99F4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2954" w:type="dxa"/>
            <w:gridSpan w:val="2"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21581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Apple Color Emoji" w:hAnsiTheme="minorBidi"/>
                <w:b/>
                <w:bCs/>
                <w:color w:val="000000"/>
                <w:kern w:val="24"/>
                <w:sz w:val="20"/>
                <w:szCs w:val="20"/>
                <w:lang w:val="en-US" w:eastAsia="zh-CN"/>
              </w:rPr>
              <w:t>Multivariate analysis</w:t>
            </w:r>
          </w:p>
        </w:tc>
      </w:tr>
      <w:tr w:rsidR="00567D27" w:rsidRPr="00567D27" w14:paraId="26938E6C" w14:textId="77777777" w:rsidTr="00790161">
        <w:trPr>
          <w:trHeight w:val="517"/>
        </w:trPr>
        <w:tc>
          <w:tcPr>
            <w:tcW w:w="2542" w:type="dxa"/>
            <w:vMerge/>
            <w:tcBorders>
              <w:top w:val="single" w:sz="2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14:paraId="0EC96F40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870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DB660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St. Beta</w:t>
            </w:r>
          </w:p>
        </w:tc>
        <w:tc>
          <w:tcPr>
            <w:tcW w:w="1815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A6FB1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6BCBF1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2" w:space="0" w:color="000000"/>
              <w:left w:val="single" w:sz="24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BB2F1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St. Beta</w:t>
            </w:r>
          </w:p>
        </w:tc>
        <w:tc>
          <w:tcPr>
            <w:tcW w:w="1477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CB1F2" w14:textId="77777777" w:rsidR="00567D27" w:rsidRPr="00567D27" w:rsidRDefault="00567D27" w:rsidP="00567D27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i/>
                <w:iCs/>
                <w:color w:val="000000"/>
                <w:kern w:val="24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567D27" w:rsidRPr="00567D27" w14:paraId="5B0015FE" w14:textId="77777777" w:rsidTr="00790161">
        <w:trPr>
          <w:trHeight w:val="435"/>
        </w:trPr>
        <w:tc>
          <w:tcPr>
            <w:tcW w:w="254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36AF7" w14:textId="77777777" w:rsidR="006A37C8" w:rsidRDefault="00567D27" w:rsidP="00567D27">
            <w:pPr>
              <w:spacing w:after="200"/>
              <w:contextualSpacing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Age</w:t>
            </w:r>
          </w:p>
          <w:p w14:paraId="05CB824E" w14:textId="36A19D11" w:rsidR="00567D27" w:rsidRPr="00567D27" w:rsidRDefault="00567D27" w:rsidP="00567D27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years)</w:t>
            </w:r>
          </w:p>
        </w:tc>
        <w:tc>
          <w:tcPr>
            <w:tcW w:w="187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29F3C" w14:textId="77777777" w:rsidR="00567D27" w:rsidRPr="00567D27" w:rsidRDefault="00567D27" w:rsidP="00567D27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1.012</w:t>
            </w:r>
          </w:p>
        </w:tc>
        <w:tc>
          <w:tcPr>
            <w:tcW w:w="1815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3A3C7" w14:textId="77777777" w:rsidR="00567D27" w:rsidRPr="00567D27" w:rsidRDefault="00567D27" w:rsidP="00567D27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73</w:t>
            </w:r>
          </w:p>
        </w:tc>
        <w:tc>
          <w:tcPr>
            <w:tcW w:w="45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E130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A464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C3B6A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567D27" w:rsidRPr="00567D27" w14:paraId="17ED8368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F974B" w14:textId="77777777" w:rsidR="006A37C8" w:rsidRDefault="00567D27" w:rsidP="00567D27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Sex</w:t>
            </w:r>
          </w:p>
          <w:p w14:paraId="2D588BDD" w14:textId="05068EC4" w:rsidR="00567D27" w:rsidRPr="00567D27" w:rsidRDefault="00567D27" w:rsidP="00567D27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Female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A67EA" w14:textId="77777777" w:rsidR="00567D27" w:rsidRPr="00567D27" w:rsidRDefault="00567D27" w:rsidP="00567D27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1.869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1528C" w14:textId="77777777" w:rsidR="00567D27" w:rsidRPr="00567D27" w:rsidRDefault="00567D27" w:rsidP="00567D27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4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8BD33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EF637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867A9" w14:textId="77777777" w:rsidR="00567D27" w:rsidRPr="00567D27" w:rsidRDefault="00567D27" w:rsidP="00567D27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2D3A53" w:rsidRPr="00567D27" w14:paraId="2B7B70BC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8F814" w14:textId="77777777" w:rsidR="002D3A53" w:rsidRDefault="002D3A53" w:rsidP="002D3A5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lasma sCD59</w:t>
            </w:r>
          </w:p>
          <w:p w14:paraId="6AC6DA47" w14:textId="1160F575" w:rsidR="002D3A53" w:rsidRPr="00567D27" w:rsidRDefault="00777ABB" w:rsidP="002D3A53">
            <w:pPr>
              <w:spacing w:after="200"/>
              <w:contextualSpacing/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0C6DC" w14:textId="7C300743" w:rsidR="002D3A53" w:rsidRPr="00567D27" w:rsidRDefault="003E27DF" w:rsidP="002D3A53">
            <w:pPr>
              <w:contextualSpacing/>
              <w:jc w:val="center"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</w:pPr>
            <w:r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1.086</w:t>
            </w:r>
            <w:r w:rsidR="00040982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*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9C382" w14:textId="3D273D25" w:rsidR="002D3A53" w:rsidRPr="00567D27" w:rsidRDefault="002D3A53" w:rsidP="002D3A53">
            <w:pPr>
              <w:contextualSpacing/>
              <w:jc w:val="center"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567D27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00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5E270D" w14:textId="77777777" w:rsidR="002D3A53" w:rsidRPr="00567D27" w:rsidRDefault="002D3A53" w:rsidP="004E71F4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CC283" w14:textId="1996E4E3" w:rsidR="002D3A53" w:rsidRPr="00567D27" w:rsidRDefault="0025637D" w:rsidP="004E71F4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1.116</w:t>
            </w:r>
            <w:r w:rsidR="00040982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*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EFC8C" w14:textId="2A0F582B" w:rsidR="002D3A53" w:rsidRPr="00567D27" w:rsidRDefault="002D3A53" w:rsidP="004E71F4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  <w:t>0.005</w:t>
            </w:r>
          </w:p>
        </w:tc>
      </w:tr>
      <w:tr w:rsidR="002D3A53" w:rsidRPr="00567D27" w14:paraId="0DDD6411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CE23F" w14:textId="77777777" w:rsidR="002D3A53" w:rsidRDefault="002D3A53" w:rsidP="002D3A5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DF sCD59</w:t>
            </w:r>
          </w:p>
          <w:p w14:paraId="7F66E677" w14:textId="4FB55601" w:rsidR="002D3A53" w:rsidRPr="00567D27" w:rsidRDefault="00777ABB" w:rsidP="002D3A5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4604A" w14:textId="4CD7989A" w:rsidR="002D3A53" w:rsidRPr="00567D27" w:rsidRDefault="002D3A53" w:rsidP="002D3A53">
            <w:pPr>
              <w:contextualSpacing/>
              <w:jc w:val="center"/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.11</w:t>
            </w:r>
            <w:r w:rsidR="0035567E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6</w:t>
            </w:r>
            <w:r w:rsidR="00040982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*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EB081" w14:textId="107D1A01" w:rsidR="002D3A53" w:rsidRPr="00567D27" w:rsidRDefault="002D3A53" w:rsidP="002D3A53">
            <w:pPr>
              <w:contextualSpacing/>
              <w:jc w:val="center"/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7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96127E" w14:textId="77777777" w:rsidR="002D3A53" w:rsidRPr="00567D27" w:rsidRDefault="002D3A53" w:rsidP="002D3A5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02625" w14:textId="77777777" w:rsidR="002D3A53" w:rsidRPr="00567D27" w:rsidRDefault="002D3A53" w:rsidP="002D3A53">
            <w:pPr>
              <w:contextualSpacing/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42006" w14:textId="77777777" w:rsidR="002D3A53" w:rsidRPr="00567D27" w:rsidRDefault="002D3A53" w:rsidP="002D3A53">
            <w:pPr>
              <w:contextualSpacing/>
              <w:rPr>
                <w:rFonts w:asciiTheme="minorBidi" w:eastAsia="MS Mincho" w:hAnsiTheme="minorBidi"/>
                <w:b/>
                <w:bCs/>
                <w:color w:val="000000"/>
                <w:kern w:val="24"/>
                <w:sz w:val="20"/>
                <w:szCs w:val="20"/>
                <w:lang w:val="nl-NL" w:eastAsia="zh-CN"/>
              </w:rPr>
            </w:pPr>
          </w:p>
        </w:tc>
      </w:tr>
      <w:tr w:rsidR="00395C0F" w:rsidRPr="00567D27" w14:paraId="4AE57359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A62A5" w14:textId="1D2D21AC" w:rsidR="00395C0F" w:rsidRDefault="00660577" w:rsidP="00395C0F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D</w:t>
            </w:r>
            <w:r w:rsidR="00395C0F"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-ratio of sCD59</w:t>
            </w:r>
          </w:p>
          <w:p w14:paraId="7EBF1CCA" w14:textId="4EF90D91" w:rsidR="00395C0F" w:rsidRPr="00567D27" w:rsidRDefault="00395C0F" w:rsidP="00395C0F">
            <w:pPr>
              <w:spacing w:after="200"/>
              <w:contextualSpacing/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                                        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C071F7" w14:textId="04FD4FBE" w:rsidR="00395C0F" w:rsidRPr="00567D27" w:rsidRDefault="00395C0F" w:rsidP="00395C0F">
            <w:pPr>
              <w:contextualSpacing/>
              <w:jc w:val="center"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</w:t>
            </w:r>
            <w:r w:rsidR="006105B8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297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0B884" w14:textId="0EDF9E74" w:rsidR="00395C0F" w:rsidRPr="00567D27" w:rsidRDefault="00395C0F" w:rsidP="00395C0F">
            <w:pPr>
              <w:contextualSpacing/>
              <w:jc w:val="center"/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3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38B19" w14:textId="77777777" w:rsidR="00395C0F" w:rsidRPr="00567D27" w:rsidRDefault="00395C0F" w:rsidP="00395C0F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C348A" w14:textId="77777777" w:rsidR="00395C0F" w:rsidRPr="00567D27" w:rsidRDefault="00395C0F" w:rsidP="00395C0F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89915" w14:textId="77777777" w:rsidR="00395C0F" w:rsidRPr="00567D27" w:rsidRDefault="00395C0F" w:rsidP="00395C0F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596265B4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420C8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DF sC5b-9</w:t>
            </w:r>
          </w:p>
          <w:p w14:paraId="0DD6EB6D" w14:textId="6A2A7BA2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ng/mL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26262" w14:textId="7AD5F40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.007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4FC68" w14:textId="7CFFAC3F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5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3DB1A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94C90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AFB2A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71C75B56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A3846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Dialysis vintage</w:t>
            </w:r>
          </w:p>
          <w:p w14:paraId="3CCEB2A3" w14:textId="3207B792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months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7F0C1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1.01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BF847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27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07F4E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0A010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95FA6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12E397AC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7F226" w14:textId="7599B8AF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Residual renal function 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mL/min/1.73m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151AE" w14:textId="5A79D3A1" w:rsidR="00961293" w:rsidRPr="00B07A9A" w:rsidRDefault="008D1A29" w:rsidP="00961293">
            <w:pPr>
              <w:contextualSpacing/>
              <w:jc w:val="center"/>
              <w:rPr>
                <w:rFonts w:asciiTheme="minorBidi" w:eastAsia="Times New Roman" w:hAnsiTheme="minorBidi"/>
                <w:b/>
                <w:sz w:val="20"/>
                <w:szCs w:val="20"/>
                <w:lang w:val="nl-NL" w:eastAsia="zh-CN"/>
              </w:rPr>
            </w:pPr>
            <w:r w:rsidRPr="00B07A9A">
              <w:rPr>
                <w:rFonts w:asciiTheme="minorBidi" w:eastAsia="Times New Roman" w:hAnsiTheme="minorBidi"/>
                <w:b/>
                <w:color w:val="000000"/>
                <w:kern w:val="24"/>
                <w:sz w:val="20"/>
                <w:szCs w:val="20"/>
                <w:lang w:val="pt-BR" w:eastAsia="zh-CN"/>
              </w:rPr>
              <w:t>0.</w:t>
            </w:r>
            <w:r w:rsidR="00B07A9A" w:rsidRPr="00B07A9A">
              <w:rPr>
                <w:rFonts w:asciiTheme="minorBidi" w:eastAsia="Times New Roman" w:hAnsiTheme="minorBidi"/>
                <w:b/>
                <w:color w:val="000000"/>
                <w:kern w:val="24"/>
                <w:sz w:val="20"/>
                <w:szCs w:val="20"/>
                <w:lang w:val="pt-BR" w:eastAsia="zh-CN"/>
              </w:rPr>
              <w:t>53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74AB0" w14:textId="0A646240" w:rsidR="00961293" w:rsidRPr="00B07A9A" w:rsidRDefault="008D1A29" w:rsidP="00961293">
            <w:pPr>
              <w:contextualSpacing/>
              <w:jc w:val="center"/>
              <w:rPr>
                <w:rFonts w:asciiTheme="minorBidi" w:eastAsia="Times New Roman" w:hAnsiTheme="minorBidi"/>
                <w:b/>
                <w:sz w:val="20"/>
                <w:szCs w:val="20"/>
                <w:lang w:val="nl-NL" w:eastAsia="zh-CN"/>
              </w:rPr>
            </w:pPr>
            <w:r w:rsidRPr="00B07A9A">
              <w:rPr>
                <w:rFonts w:asciiTheme="minorBidi" w:eastAsia="Times New Roman" w:hAnsiTheme="minorBidi"/>
                <w:b/>
                <w:color w:val="000000"/>
                <w:kern w:val="24"/>
                <w:sz w:val="20"/>
                <w:szCs w:val="20"/>
                <w:lang w:val="pt-BR" w:eastAsia="zh-CN"/>
              </w:rPr>
              <w:t>0.0</w:t>
            </w:r>
            <w:r w:rsidR="00B07A9A" w:rsidRPr="00B07A9A">
              <w:rPr>
                <w:rFonts w:asciiTheme="minorBidi" w:eastAsia="Times New Roman" w:hAnsiTheme="minorBidi"/>
                <w:b/>
                <w:color w:val="000000"/>
                <w:kern w:val="24"/>
                <w:sz w:val="20"/>
                <w:szCs w:val="20"/>
                <w:lang w:val="pt-BR" w:eastAsia="zh-CN"/>
              </w:rPr>
              <w:t>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930E8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60E80" w14:textId="5DA3BEE6" w:rsidR="00961293" w:rsidRPr="00567D27" w:rsidRDefault="00B07A9A" w:rsidP="006105B8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B07A9A"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  <w:t>0.726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6EC49" w14:textId="7E034F14" w:rsidR="00961293" w:rsidRPr="00567D27" w:rsidRDefault="00B07A9A" w:rsidP="006105B8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  <w:t>0.41</w:t>
            </w:r>
          </w:p>
        </w:tc>
      </w:tr>
      <w:tr w:rsidR="00961293" w:rsidRPr="00567D27" w14:paraId="519C77D2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00FB7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Lean tissue index</w:t>
            </w:r>
          </w:p>
          <w:p w14:paraId="403E56AF" w14:textId="24FE98A4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05011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92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C6381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56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24912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9FF05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94798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470F2165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1CF05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Fat tissue index</w:t>
            </w:r>
          </w:p>
          <w:p w14:paraId="7AAD98D0" w14:textId="597E1D95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kg/m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C687C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849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13FE0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C64B2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FBEEE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C8821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1C1DAEB7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FD81" w14:textId="77777777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Body mass index (BMI) 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(kg/m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position w:val="7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A013A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977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DCCDD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 xml:space="preserve"> 0.63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8F601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25549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EB1F5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7655277D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4580D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Overhydration</w:t>
            </w:r>
          </w:p>
          <w:p w14:paraId="39C46A7D" w14:textId="6B3DA4BB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6063E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1.03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A4148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48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728F2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A91D3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91130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40E0EB58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8EA6F" w14:textId="77777777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 xml:space="preserve">Mean arterial pressure </w:t>
            </w:r>
            <w:r w:rsidRPr="00567D27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mm/Hg</w:t>
            </w:r>
            <w:r w:rsidRPr="00567D27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68044" w14:textId="77777777" w:rsidR="00961293" w:rsidRPr="00567D27" w:rsidRDefault="00961293" w:rsidP="00961293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.032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35F50" w14:textId="79F76AD4" w:rsidR="00961293" w:rsidRPr="00567D27" w:rsidRDefault="00961293" w:rsidP="00961293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</w:t>
            </w:r>
            <w:r w:rsidR="00076E5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2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C32C9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54818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BC352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62BE9F4C" w14:textId="77777777" w:rsidTr="00790161">
        <w:trPr>
          <w:trHeight w:val="435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FD740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Baseline transport status</w:t>
            </w:r>
          </w:p>
          <w:p w14:paraId="0FB15E8C" w14:textId="1EAAE13E" w:rsidR="00961293" w:rsidRPr="0092720A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D/P creatinine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4D097" w14:textId="77777777" w:rsidR="00961293" w:rsidRPr="00567D27" w:rsidRDefault="00961293" w:rsidP="00961293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1.40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2FF61" w14:textId="77777777" w:rsidR="00961293" w:rsidRPr="00567D27" w:rsidRDefault="00961293" w:rsidP="00961293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nl-NL" w:eastAsia="zh-CN"/>
              </w:rPr>
              <w:t>0.9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C13DE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2E725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A3276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961293" w:rsidRPr="00567D27" w14:paraId="36AB0E73" w14:textId="77777777" w:rsidTr="00790161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89BBC" w14:textId="77777777" w:rsidR="00961293" w:rsidRDefault="00961293" w:rsidP="00961293">
            <w:pPr>
              <w:spacing w:after="200"/>
              <w:contextualSpacing/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/>
                <w:kern w:val="24"/>
                <w:sz w:val="20"/>
                <w:szCs w:val="20"/>
                <w:lang w:val="en-US" w:eastAsia="zh-CN"/>
              </w:rPr>
              <w:t>Protein loss</w:t>
            </w:r>
          </w:p>
          <w:p w14:paraId="45F21CEC" w14:textId="0E05C936" w:rsidR="00961293" w:rsidRPr="00567D27" w:rsidRDefault="00961293" w:rsidP="00961293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(</w:t>
            </w:r>
            <w:r w:rsidRPr="00567D27">
              <w:rPr>
                <w:rFonts w:asciiTheme="minorBidi" w:eastAsia="MS Mincho" w:hAnsiTheme="minorBidi"/>
                <w:i/>
                <w:iCs/>
                <w:color w:val="7F7F7F"/>
                <w:kern w:val="24"/>
                <w:sz w:val="20"/>
                <w:szCs w:val="20"/>
                <w:lang w:val="en-US" w:eastAsia="zh-CN"/>
              </w:rPr>
              <w:t>g/dL</w:t>
            </w:r>
            <w:r w:rsidRPr="00567D27">
              <w:rPr>
                <w:rFonts w:asciiTheme="minorBidi" w:eastAsia="MS Mincho" w:hAnsiTheme="minorBidi"/>
                <w:color w:val="7F7F7F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C5C4D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81.06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DFC9F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022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122F8" w14:textId="77777777" w:rsidR="00961293" w:rsidRPr="00567D27" w:rsidRDefault="00961293" w:rsidP="00961293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781AC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3873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68DCF" w14:textId="77777777" w:rsidR="00961293" w:rsidRPr="00567D27" w:rsidRDefault="00961293" w:rsidP="00961293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20"/>
                <w:szCs w:val="20"/>
                <w:lang w:val="pt-BR" w:eastAsia="zh-CN"/>
              </w:rPr>
              <w:t>0.004</w:t>
            </w:r>
          </w:p>
        </w:tc>
      </w:tr>
      <w:tr w:rsidR="008E3FEE" w:rsidRPr="00567D27" w14:paraId="320F2799" w14:textId="77777777" w:rsidTr="00790161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DEDFD" w14:textId="77777777" w:rsidR="008E3FEE" w:rsidRPr="001E589B" w:rsidRDefault="008E3FEE" w:rsidP="008E3FEE">
            <w:pPr>
              <w:spacing w:after="200"/>
              <w:contextualSpacing/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</w:pPr>
            <w:r w:rsidRPr="00567D27">
              <w:rPr>
                <w:rFonts w:asciiTheme="minorBidi" w:eastAsia="MS Mincho" w:hAnsiTheme="minorBidi"/>
                <w:color w:val="000000" w:themeColor="text1"/>
                <w:kern w:val="24"/>
                <w:sz w:val="20"/>
                <w:szCs w:val="20"/>
                <w:lang w:val="en-US" w:eastAsia="zh-CN"/>
              </w:rPr>
              <w:t>Diabetes</w:t>
            </w:r>
          </w:p>
          <w:p w14:paraId="0EF46C98" w14:textId="2175BFBA" w:rsidR="008E3FEE" w:rsidRPr="00567D27" w:rsidRDefault="001E589B" w:rsidP="008E3FEE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(</w:t>
            </w:r>
            <w:r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%</w:t>
            </w:r>
            <w:r w:rsidRPr="00567D27">
              <w:rPr>
                <w:rFonts w:asciiTheme="minorBidi" w:eastAsia="MS Mincho" w:hAnsiTheme="minorBidi"/>
                <w:i/>
                <w:iCs/>
                <w:color w:val="40404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6C4B5" w14:textId="254DC257" w:rsidR="008E3FEE" w:rsidRPr="00567D27" w:rsidRDefault="008E3FEE" w:rsidP="008E3FEE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4</w:t>
            </w:r>
            <w:r w:rsidR="00D156E2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52428" w14:textId="3D4909C1" w:rsidR="008E3FEE" w:rsidRPr="00567D27" w:rsidRDefault="008E3FEE" w:rsidP="008E3FEE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55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8C230" w14:textId="77777777" w:rsidR="008E3FEE" w:rsidRPr="00567D27" w:rsidRDefault="008E3FEE" w:rsidP="008E3FEE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12" w:space="0" w:color="F2F2F2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E7300" w14:textId="401E14F7" w:rsidR="008E3FEE" w:rsidRPr="00567D27" w:rsidRDefault="008E3FEE" w:rsidP="008E3FEE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2F2F2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E7D07" w14:textId="2D94CA35" w:rsidR="008E3FEE" w:rsidRPr="00567D27" w:rsidRDefault="008E3FEE" w:rsidP="008E3FEE">
            <w:pPr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  <w:tr w:rsidR="008E3FEE" w:rsidRPr="00567D27" w14:paraId="602D4046" w14:textId="77777777" w:rsidTr="00790161"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82CAC" w14:textId="77777777" w:rsidR="00FB3A12" w:rsidRPr="00491BAC" w:rsidRDefault="00FB3A12" w:rsidP="00FB3A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1BAC">
              <w:rPr>
                <w:rFonts w:ascii="Arial" w:hAnsi="Arial" w:cs="Arial"/>
                <w:sz w:val="20"/>
                <w:szCs w:val="20"/>
                <w:lang w:val="en-US"/>
              </w:rPr>
              <w:t>Automated PD</w:t>
            </w:r>
          </w:p>
          <w:p w14:paraId="0A6ED8F3" w14:textId="4A4AD9EA" w:rsidR="008E3FEE" w:rsidRPr="00567D27" w:rsidRDefault="00FB3A12" w:rsidP="00FB3A12">
            <w:pPr>
              <w:spacing w:after="200"/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366B31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(%</w:t>
            </w:r>
            <w:r w:rsidRPr="00491BAC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596E0" w14:textId="11D23453" w:rsidR="008E3FEE" w:rsidRPr="00567D27" w:rsidRDefault="008E3FEE" w:rsidP="008E3FEE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04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9FCD8" w14:textId="15F312CC" w:rsidR="008E3FEE" w:rsidRPr="00567D27" w:rsidRDefault="008E3FEE" w:rsidP="008E3FEE">
            <w:pPr>
              <w:spacing w:after="200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  <w:r w:rsidRPr="00567D27">
              <w:rPr>
                <w:rFonts w:asciiTheme="minorBidi" w:eastAsia="Times New Roman" w:hAnsiTheme="minorBidi"/>
                <w:color w:val="000000"/>
                <w:kern w:val="24"/>
                <w:sz w:val="20"/>
                <w:szCs w:val="20"/>
                <w:lang w:val="pt-BR" w:eastAsia="zh-CN"/>
              </w:rPr>
              <w:t>0.69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5D2C5" w14:textId="77777777" w:rsidR="008E3FEE" w:rsidRPr="00567D27" w:rsidRDefault="008E3FEE" w:rsidP="008E3FEE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3A36A" w14:textId="77777777" w:rsidR="008E3FEE" w:rsidRPr="00567D27" w:rsidRDefault="008E3FEE" w:rsidP="008E3FEE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  <w:tc>
          <w:tcPr>
            <w:tcW w:w="1477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0D6CE" w14:textId="77777777" w:rsidR="008E3FEE" w:rsidRPr="00567D27" w:rsidRDefault="008E3FEE" w:rsidP="008E3FEE">
            <w:pPr>
              <w:contextualSpacing/>
              <w:rPr>
                <w:rFonts w:asciiTheme="minorBidi" w:eastAsia="Times New Roman" w:hAnsiTheme="minorBidi"/>
                <w:sz w:val="20"/>
                <w:szCs w:val="20"/>
                <w:lang w:val="nl-NL" w:eastAsia="zh-CN"/>
              </w:rPr>
            </w:pPr>
          </w:p>
        </w:tc>
      </w:tr>
    </w:tbl>
    <w:p w14:paraId="63316FF9" w14:textId="77777777" w:rsidR="00FC20D6" w:rsidRPr="0025279F" w:rsidRDefault="00FC20D6" w:rsidP="00FC20D6">
      <w:pPr>
        <w:spacing w:line="480" w:lineRule="auto"/>
        <w:contextualSpacing/>
        <w:rPr>
          <w:rFonts w:ascii="Arial" w:hAnsi="Arial" w:cs="Arial"/>
          <w:sz w:val="6"/>
          <w:szCs w:val="6"/>
          <w:lang w:val="en-US"/>
        </w:rPr>
      </w:pPr>
    </w:p>
    <w:p w14:paraId="71AC93D0" w14:textId="0CD0E0BA" w:rsidR="00040982" w:rsidRPr="0007292F" w:rsidRDefault="004E71F4" w:rsidP="0007292F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FC6D99">
        <w:rPr>
          <w:rFonts w:ascii="Arial" w:hAnsi="Arial" w:cs="Arial"/>
          <w:sz w:val="20"/>
          <w:szCs w:val="20"/>
          <w:lang w:val="en-US"/>
        </w:rPr>
        <w:t>During median follow-up</w:t>
      </w:r>
      <w:r w:rsidR="00F22D72">
        <w:rPr>
          <w:rFonts w:ascii="Arial" w:hAnsi="Arial" w:cs="Arial"/>
          <w:sz w:val="20"/>
          <w:szCs w:val="20"/>
          <w:lang w:val="en-US"/>
        </w:rPr>
        <w:t xml:space="preserve"> of 14 months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B93107">
        <w:rPr>
          <w:rFonts w:ascii="Arial" w:hAnsi="Arial" w:cs="Arial"/>
          <w:iCs/>
          <w:sz w:val="20"/>
          <w:szCs w:val="20"/>
          <w:lang w:val="en-US"/>
        </w:rPr>
        <w:t xml:space="preserve">6 </w:t>
      </w:r>
      <w:r w:rsidRPr="00FC6D99">
        <w:rPr>
          <w:rFonts w:ascii="Arial" w:hAnsi="Arial" w:cs="Arial"/>
          <w:iCs/>
          <w:sz w:val="20"/>
          <w:szCs w:val="20"/>
          <w:lang w:val="en-US"/>
        </w:rPr>
        <w:t>(</w:t>
      </w:r>
      <w:r w:rsidR="00B93107">
        <w:rPr>
          <w:rFonts w:ascii="Arial" w:hAnsi="Arial" w:cs="Arial"/>
          <w:iCs/>
          <w:sz w:val="20"/>
          <w:szCs w:val="20"/>
          <w:lang w:val="en-US"/>
        </w:rPr>
        <w:t>12.5</w:t>
      </w:r>
      <w:r w:rsidRPr="00FC6D99">
        <w:rPr>
          <w:rFonts w:ascii="Arial" w:hAnsi="Arial" w:cs="Arial"/>
          <w:iCs/>
          <w:sz w:val="20"/>
          <w:szCs w:val="20"/>
          <w:lang w:val="en-US"/>
        </w:rPr>
        <w:t xml:space="preserve">%) PD patients developed </w:t>
      </w:r>
      <w:r>
        <w:rPr>
          <w:rFonts w:ascii="Arial" w:hAnsi="Arial" w:cs="Arial"/>
          <w:iCs/>
          <w:sz w:val="20"/>
          <w:szCs w:val="20"/>
          <w:lang w:val="en-US"/>
        </w:rPr>
        <w:t>loss of diuresis, defined as an</w:t>
      </w:r>
      <w:r w:rsidRPr="00FC6D99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Pr="00FC6D99">
        <w:rPr>
          <w:rFonts w:ascii="Arial" w:hAnsi="Arial" w:cs="Arial"/>
          <w:sz w:val="20"/>
          <w:szCs w:val="20"/>
          <w:lang w:val="en-US"/>
        </w:rPr>
        <w:t>as a urinary output of less than 400m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FC6D99">
        <w:rPr>
          <w:rFonts w:ascii="Arial" w:hAnsi="Arial" w:cs="Arial"/>
          <w:sz w:val="20"/>
          <w:szCs w:val="20"/>
          <w:lang w:val="en-US"/>
        </w:rPr>
        <w:t xml:space="preserve"> per day</w:t>
      </w:r>
      <w:r>
        <w:rPr>
          <w:rFonts w:ascii="Arial" w:hAnsi="Arial" w:cs="Arial"/>
          <w:iCs/>
          <w:sz w:val="20"/>
          <w:szCs w:val="20"/>
          <w:lang w:val="en-US"/>
        </w:rPr>
        <w:t xml:space="preserve">. </w:t>
      </w:r>
      <w:r w:rsidRPr="00366B31">
        <w:rPr>
          <w:rFonts w:ascii="Arial" w:hAnsi="Arial" w:cs="Arial"/>
          <w:sz w:val="20"/>
          <w:szCs w:val="20"/>
          <w:lang w:val="en-US"/>
        </w:rPr>
        <w:t>Univariate</w:t>
      </w:r>
      <w:r>
        <w:rPr>
          <w:rFonts w:ascii="Arial" w:hAnsi="Arial" w:cs="Arial"/>
          <w:sz w:val="20"/>
          <w:szCs w:val="20"/>
          <w:lang w:val="en-US"/>
        </w:rPr>
        <w:t xml:space="preserve"> cox regression analysis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of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loss of diuresis </w:t>
      </w:r>
      <w:r>
        <w:rPr>
          <w:rFonts w:ascii="Arial" w:hAnsi="Arial" w:cs="Arial"/>
          <w:sz w:val="20"/>
          <w:szCs w:val="20"/>
          <w:lang w:val="en-US"/>
        </w:rPr>
        <w:t xml:space="preserve">with clinical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parameters </w:t>
      </w:r>
      <w:r>
        <w:rPr>
          <w:rFonts w:ascii="Arial" w:hAnsi="Arial" w:cs="Arial"/>
          <w:sz w:val="20"/>
          <w:szCs w:val="20"/>
          <w:lang w:val="en-US"/>
        </w:rPr>
        <w:t>was conducted. Next, multivariate cox regression using the forward selection was performed with parameters that significantly associated (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-value&lt;0.05) in univariate analysis, to identify independent determinants of </w:t>
      </w:r>
      <w:r>
        <w:rPr>
          <w:rFonts w:ascii="Arial" w:hAnsi="Arial" w:cs="Arial"/>
          <w:iCs/>
          <w:sz w:val="20"/>
          <w:szCs w:val="20"/>
          <w:lang w:val="en-US"/>
        </w:rPr>
        <w:t>loss of diuresi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Data are presented as standardized beta coefficient with corresponding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 xml:space="preserve">-value. Bold letters indicate a </w:t>
      </w:r>
      <w:r w:rsidRPr="00366B31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B42FB">
        <w:rPr>
          <w:rFonts w:ascii="Arial" w:hAnsi="Arial" w:cs="Arial"/>
          <w:sz w:val="20"/>
          <w:szCs w:val="20"/>
          <w:lang w:val="en-US"/>
        </w:rPr>
        <w:t>-value 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0.05.</w:t>
      </w:r>
      <w:r w:rsidR="00040982">
        <w:rPr>
          <w:rFonts w:ascii="Arial" w:hAnsi="Arial" w:cs="Arial"/>
          <w:sz w:val="20"/>
          <w:szCs w:val="20"/>
          <w:lang w:val="en-US"/>
        </w:rPr>
        <w:t xml:space="preserve"> </w:t>
      </w:r>
      <w:r w:rsidR="00040982" w:rsidRPr="001A2F1B">
        <w:rPr>
          <w:rFonts w:ascii="Arial" w:hAnsi="Arial" w:cs="Arial"/>
          <w:sz w:val="18"/>
          <w:szCs w:val="18"/>
          <w:lang w:val="en-US"/>
        </w:rPr>
        <w:t>*</w:t>
      </w:r>
      <w:r w:rsidR="00040982">
        <w:rPr>
          <w:rFonts w:ascii="Arial" w:hAnsi="Arial" w:cs="Arial"/>
          <w:sz w:val="18"/>
          <w:szCs w:val="18"/>
          <w:lang w:val="en-US"/>
        </w:rPr>
        <w:t xml:space="preserve"> </w:t>
      </w:r>
      <w:r w:rsidR="00040982" w:rsidRPr="001A2F1B">
        <w:rPr>
          <w:rFonts w:ascii="Arial" w:hAnsi="Arial" w:cs="Arial"/>
          <w:sz w:val="18"/>
          <w:szCs w:val="18"/>
          <w:lang w:val="en-US"/>
        </w:rPr>
        <w:t xml:space="preserve">standardized beta coefficient per </w:t>
      </w:r>
      <w:r w:rsidR="00040982">
        <w:rPr>
          <w:rFonts w:ascii="Arial" w:hAnsi="Arial" w:cs="Arial"/>
          <w:sz w:val="18"/>
          <w:szCs w:val="18"/>
          <w:lang w:val="en-US"/>
        </w:rPr>
        <w:t>10ng/mL</w:t>
      </w:r>
      <w:r w:rsidR="00040982" w:rsidRPr="001A2F1B">
        <w:rPr>
          <w:rFonts w:ascii="Arial" w:hAnsi="Arial" w:cs="Arial"/>
          <w:sz w:val="18"/>
          <w:szCs w:val="18"/>
          <w:lang w:val="en-US"/>
        </w:rPr>
        <w:t xml:space="preserve"> </w:t>
      </w:r>
      <w:r w:rsidR="00040982">
        <w:rPr>
          <w:rFonts w:ascii="Arial" w:hAnsi="Arial" w:cs="Arial"/>
          <w:sz w:val="18"/>
          <w:szCs w:val="18"/>
          <w:lang w:val="en-US"/>
        </w:rPr>
        <w:t>increase</w:t>
      </w:r>
      <w:r w:rsidR="00040982" w:rsidRPr="001A2F1B">
        <w:rPr>
          <w:rFonts w:ascii="Arial" w:hAnsi="Arial" w:cs="Arial"/>
          <w:sz w:val="18"/>
          <w:szCs w:val="18"/>
          <w:lang w:val="en-US"/>
        </w:rPr>
        <w:t xml:space="preserve"> in </w:t>
      </w:r>
      <w:r w:rsidR="00040982">
        <w:rPr>
          <w:rFonts w:ascii="Arial" w:hAnsi="Arial" w:cs="Arial"/>
          <w:sz w:val="18"/>
          <w:szCs w:val="18"/>
          <w:lang w:val="en-US"/>
        </w:rPr>
        <w:t xml:space="preserve">sCD59 levels. </w:t>
      </w:r>
      <w:r w:rsidRPr="005B42FB">
        <w:rPr>
          <w:rFonts w:ascii="Arial" w:hAnsi="Arial" w:cs="Arial"/>
          <w:sz w:val="20"/>
          <w:szCs w:val="20"/>
          <w:lang w:val="en-US"/>
        </w:rPr>
        <w:t>Abbreviations:</w:t>
      </w:r>
      <w:r w:rsidRPr="00366B31">
        <w:rPr>
          <w:rFonts w:ascii="Arial" w:hAnsi="Arial" w:cs="Arial"/>
          <w:sz w:val="20"/>
          <w:szCs w:val="20"/>
          <w:lang w:val="en-US"/>
        </w:rPr>
        <w:t xml:space="preserve"> </w:t>
      </w:r>
      <w:r w:rsidRPr="005B42FB">
        <w:rPr>
          <w:rFonts w:ascii="Arial" w:hAnsi="Arial" w:cs="Arial"/>
          <w:sz w:val="20"/>
          <w:szCs w:val="20"/>
          <w:lang w:val="en-US"/>
        </w:rPr>
        <w:t>BMI, body mass index</w:t>
      </w:r>
      <w:r>
        <w:rPr>
          <w:rFonts w:ascii="Arial" w:hAnsi="Arial" w:cs="Arial"/>
          <w:sz w:val="20"/>
          <w:szCs w:val="20"/>
          <w:lang w:val="en-US"/>
        </w:rPr>
        <w:t xml:space="preserve">; PD, peritoneal dialysis; PDF, peritoneal dialysis fluid; sC5b-9, soluble C5b-9; sCD59, soluble CD59; D/P, </w:t>
      </w:r>
      <w:r w:rsidRPr="00FC6D99">
        <w:rPr>
          <w:rFonts w:ascii="Arial" w:hAnsi="Arial" w:cs="Arial"/>
          <w:sz w:val="20"/>
          <w:szCs w:val="20"/>
          <w:lang w:val="en-US"/>
        </w:rPr>
        <w:t>Dialysate</w:t>
      </w:r>
      <w:r>
        <w:rPr>
          <w:rFonts w:ascii="Arial" w:hAnsi="Arial" w:cs="Arial"/>
          <w:sz w:val="20"/>
          <w:szCs w:val="20"/>
          <w:lang w:val="en-US"/>
        </w:rPr>
        <w:t>-to-plasma concentration ratio.</w:t>
      </w:r>
    </w:p>
    <w:sectPr w:rsidR="00040982" w:rsidRPr="0007292F" w:rsidSect="00F6183E">
      <w:footerReference w:type="default" r:id="rId8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B9AC8A" w14:textId="77777777" w:rsidR="001245F9" w:rsidRDefault="001245F9" w:rsidP="001323A9">
      <w:r>
        <w:separator/>
      </w:r>
    </w:p>
  </w:endnote>
  <w:endnote w:type="continuationSeparator" w:id="0">
    <w:p w14:paraId="2A5D3C1F" w14:textId="77777777" w:rsidR="001245F9" w:rsidRDefault="001245F9" w:rsidP="00132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566A4" w14:textId="40813952" w:rsidR="00DC53F2" w:rsidRPr="001323A9" w:rsidRDefault="00DC53F2" w:rsidP="001323A9">
    <w:pPr>
      <w:tabs>
        <w:tab w:val="center" w:pos="4703"/>
        <w:tab w:val="right" w:pos="9406"/>
      </w:tabs>
      <w:jc w:val="center"/>
      <w:rPr>
        <w:rFonts w:ascii="Arial" w:eastAsia="Times New Roman" w:hAnsi="Arial" w:cs="Arial"/>
        <w:sz w:val="20"/>
        <w:szCs w:val="20"/>
        <w:lang w:val="nl-NL" w:eastAsia="zh-CN"/>
      </w:rPr>
    </w:pPr>
    <w:r w:rsidRPr="001323A9">
      <w:rPr>
        <w:rFonts w:ascii="Arial" w:eastAsia="Times New Roman" w:hAnsi="Arial" w:cs="Arial"/>
        <w:sz w:val="20"/>
        <w:szCs w:val="20"/>
        <w:lang w:val="nl-NL" w:eastAsia="zh-CN"/>
      </w:rPr>
      <w:t xml:space="preserve">Page </w: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begin"/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instrText xml:space="preserve"> PAGE </w:instrTex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separate"/>
    </w:r>
    <w:r w:rsidR="00F6183E">
      <w:rPr>
        <w:rFonts w:ascii="Arial" w:eastAsia="Times New Roman" w:hAnsi="Arial" w:cs="Arial"/>
        <w:bCs/>
        <w:noProof/>
        <w:sz w:val="20"/>
        <w:szCs w:val="20"/>
        <w:lang w:val="nl-NL" w:eastAsia="zh-CN"/>
      </w:rPr>
      <w:t>1</w: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end"/>
    </w:r>
    <w:r w:rsidRPr="001323A9">
      <w:rPr>
        <w:rFonts w:ascii="Arial" w:eastAsia="Times New Roman" w:hAnsi="Arial" w:cs="Arial"/>
        <w:sz w:val="20"/>
        <w:szCs w:val="20"/>
        <w:lang w:val="nl-NL" w:eastAsia="zh-CN"/>
      </w:rPr>
      <w:t xml:space="preserve"> of </w: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begin"/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instrText xml:space="preserve"> NUMPAGES  </w:instrTex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separate"/>
    </w:r>
    <w:r w:rsidR="00F6183E">
      <w:rPr>
        <w:rFonts w:ascii="Arial" w:eastAsia="Times New Roman" w:hAnsi="Arial" w:cs="Arial"/>
        <w:bCs/>
        <w:noProof/>
        <w:sz w:val="20"/>
        <w:szCs w:val="20"/>
        <w:lang w:val="nl-NL" w:eastAsia="zh-CN"/>
      </w:rPr>
      <w:t>4</w:t>
    </w:r>
    <w:r w:rsidRPr="001323A9">
      <w:rPr>
        <w:rFonts w:ascii="Arial" w:eastAsia="Times New Roman" w:hAnsi="Arial" w:cs="Arial"/>
        <w:bCs/>
        <w:sz w:val="20"/>
        <w:szCs w:val="20"/>
        <w:lang w:val="nl-NL" w:eastAsia="zh-CN"/>
      </w:rPr>
      <w:fldChar w:fldCharType="end"/>
    </w:r>
    <w:r>
      <w:rPr>
        <w:rFonts w:ascii="Arial" w:eastAsia="Times New Roman" w:hAnsi="Arial" w:cs="Arial"/>
        <w:bCs/>
        <w:sz w:val="20"/>
        <w:szCs w:val="20"/>
        <w:lang w:val="nl-NL" w:eastAsia="zh-CN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5B24E" w14:textId="77777777" w:rsidR="001245F9" w:rsidRDefault="001245F9" w:rsidP="001323A9">
      <w:r>
        <w:separator/>
      </w:r>
    </w:p>
  </w:footnote>
  <w:footnote w:type="continuationSeparator" w:id="0">
    <w:p w14:paraId="72099A4C" w14:textId="77777777" w:rsidR="001245F9" w:rsidRDefault="001245F9" w:rsidP="00132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A52587"/>
    <w:multiLevelType w:val="hybridMultilevel"/>
    <w:tmpl w:val="BDCA90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F4A74"/>
    <w:multiLevelType w:val="hybridMultilevel"/>
    <w:tmpl w:val="E4F66F38"/>
    <w:lvl w:ilvl="0" w:tplc="9202F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25FF4"/>
    <w:multiLevelType w:val="hybridMultilevel"/>
    <w:tmpl w:val="B39E629E"/>
    <w:lvl w:ilvl="0" w:tplc="B6FC9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41F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41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52DE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F61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626C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34BB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BAD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83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3055A6D"/>
    <w:multiLevelType w:val="hybridMultilevel"/>
    <w:tmpl w:val="91947760"/>
    <w:lvl w:ilvl="0" w:tplc="08CE1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B8F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167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E26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703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945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63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E2F5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9474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DB02209"/>
    <w:multiLevelType w:val="hybridMultilevel"/>
    <w:tmpl w:val="DC381436"/>
    <w:lvl w:ilvl="0" w:tplc="CD142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1E2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40E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C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88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29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A45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521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AA0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F4B38BF"/>
    <w:multiLevelType w:val="hybridMultilevel"/>
    <w:tmpl w:val="5816A67E"/>
    <w:lvl w:ilvl="0" w:tplc="9202F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C9"/>
    <w:rsid w:val="00001C16"/>
    <w:rsid w:val="00002962"/>
    <w:rsid w:val="0000313A"/>
    <w:rsid w:val="00004361"/>
    <w:rsid w:val="00005130"/>
    <w:rsid w:val="00015631"/>
    <w:rsid w:val="0001602A"/>
    <w:rsid w:val="00017402"/>
    <w:rsid w:val="000178DC"/>
    <w:rsid w:val="00021A08"/>
    <w:rsid w:val="00021F32"/>
    <w:rsid w:val="00025C86"/>
    <w:rsid w:val="00025E64"/>
    <w:rsid w:val="00027879"/>
    <w:rsid w:val="00027E1F"/>
    <w:rsid w:val="00033B52"/>
    <w:rsid w:val="00034DD6"/>
    <w:rsid w:val="00035AD1"/>
    <w:rsid w:val="00036CBC"/>
    <w:rsid w:val="00036CE2"/>
    <w:rsid w:val="000373AB"/>
    <w:rsid w:val="000374F2"/>
    <w:rsid w:val="0004008F"/>
    <w:rsid w:val="00040982"/>
    <w:rsid w:val="000412E3"/>
    <w:rsid w:val="00047035"/>
    <w:rsid w:val="0004722A"/>
    <w:rsid w:val="00052C3E"/>
    <w:rsid w:val="00053B62"/>
    <w:rsid w:val="000557CE"/>
    <w:rsid w:val="000607FD"/>
    <w:rsid w:val="00060DBE"/>
    <w:rsid w:val="00062798"/>
    <w:rsid w:val="000651EF"/>
    <w:rsid w:val="00066577"/>
    <w:rsid w:val="00070C2E"/>
    <w:rsid w:val="0007202A"/>
    <w:rsid w:val="0007292F"/>
    <w:rsid w:val="00073019"/>
    <w:rsid w:val="0007333A"/>
    <w:rsid w:val="000746FC"/>
    <w:rsid w:val="00076E57"/>
    <w:rsid w:val="00077294"/>
    <w:rsid w:val="00080039"/>
    <w:rsid w:val="00082523"/>
    <w:rsid w:val="00086669"/>
    <w:rsid w:val="00091AE3"/>
    <w:rsid w:val="000938A1"/>
    <w:rsid w:val="00096DCC"/>
    <w:rsid w:val="000971E2"/>
    <w:rsid w:val="000A21E8"/>
    <w:rsid w:val="000A2B11"/>
    <w:rsid w:val="000A3CAE"/>
    <w:rsid w:val="000A42D3"/>
    <w:rsid w:val="000A7FF6"/>
    <w:rsid w:val="000B0048"/>
    <w:rsid w:val="000B0806"/>
    <w:rsid w:val="000B412C"/>
    <w:rsid w:val="000B71EA"/>
    <w:rsid w:val="000B7856"/>
    <w:rsid w:val="000C33C4"/>
    <w:rsid w:val="000C48F2"/>
    <w:rsid w:val="000C5256"/>
    <w:rsid w:val="000C760A"/>
    <w:rsid w:val="000C795A"/>
    <w:rsid w:val="000D433F"/>
    <w:rsid w:val="000D6ED9"/>
    <w:rsid w:val="000D7F5C"/>
    <w:rsid w:val="000E0A1B"/>
    <w:rsid w:val="000E54EF"/>
    <w:rsid w:val="000E5BE0"/>
    <w:rsid w:val="000F104F"/>
    <w:rsid w:val="000F12AD"/>
    <w:rsid w:val="000F1622"/>
    <w:rsid w:val="000F3E25"/>
    <w:rsid w:val="000F4E05"/>
    <w:rsid w:val="000F6AEA"/>
    <w:rsid w:val="000F6EF8"/>
    <w:rsid w:val="0010092B"/>
    <w:rsid w:val="00100E5F"/>
    <w:rsid w:val="00101483"/>
    <w:rsid w:val="00106F63"/>
    <w:rsid w:val="0011579A"/>
    <w:rsid w:val="00117976"/>
    <w:rsid w:val="001213BA"/>
    <w:rsid w:val="0012170D"/>
    <w:rsid w:val="00122D75"/>
    <w:rsid w:val="001245F9"/>
    <w:rsid w:val="00126E22"/>
    <w:rsid w:val="0013038C"/>
    <w:rsid w:val="001303B1"/>
    <w:rsid w:val="00130E67"/>
    <w:rsid w:val="00131C2B"/>
    <w:rsid w:val="0013217C"/>
    <w:rsid w:val="001323A9"/>
    <w:rsid w:val="00133593"/>
    <w:rsid w:val="00134297"/>
    <w:rsid w:val="00134DB9"/>
    <w:rsid w:val="00135F3D"/>
    <w:rsid w:val="0013666D"/>
    <w:rsid w:val="00136BF3"/>
    <w:rsid w:val="00137C6D"/>
    <w:rsid w:val="00141CBC"/>
    <w:rsid w:val="00142B0A"/>
    <w:rsid w:val="00143105"/>
    <w:rsid w:val="00144DB7"/>
    <w:rsid w:val="00146549"/>
    <w:rsid w:val="0014723A"/>
    <w:rsid w:val="0014778A"/>
    <w:rsid w:val="00147C2D"/>
    <w:rsid w:val="00150B98"/>
    <w:rsid w:val="00151100"/>
    <w:rsid w:val="00152125"/>
    <w:rsid w:val="0015223A"/>
    <w:rsid w:val="0016021B"/>
    <w:rsid w:val="0016155B"/>
    <w:rsid w:val="001631D0"/>
    <w:rsid w:val="00163876"/>
    <w:rsid w:val="00165CEA"/>
    <w:rsid w:val="00166F31"/>
    <w:rsid w:val="001703FA"/>
    <w:rsid w:val="00170CFE"/>
    <w:rsid w:val="00171B69"/>
    <w:rsid w:val="00171D68"/>
    <w:rsid w:val="00174FFB"/>
    <w:rsid w:val="00176B39"/>
    <w:rsid w:val="00177309"/>
    <w:rsid w:val="0018166B"/>
    <w:rsid w:val="0018243D"/>
    <w:rsid w:val="00183B9E"/>
    <w:rsid w:val="00183F30"/>
    <w:rsid w:val="001861B9"/>
    <w:rsid w:val="00187A92"/>
    <w:rsid w:val="00192F69"/>
    <w:rsid w:val="00197557"/>
    <w:rsid w:val="00197929"/>
    <w:rsid w:val="001A0372"/>
    <w:rsid w:val="001A2069"/>
    <w:rsid w:val="001A2317"/>
    <w:rsid w:val="001A293E"/>
    <w:rsid w:val="001A39E6"/>
    <w:rsid w:val="001A64EE"/>
    <w:rsid w:val="001A6CD9"/>
    <w:rsid w:val="001B1F51"/>
    <w:rsid w:val="001B2C7F"/>
    <w:rsid w:val="001B4F39"/>
    <w:rsid w:val="001C25D4"/>
    <w:rsid w:val="001C3641"/>
    <w:rsid w:val="001C41C0"/>
    <w:rsid w:val="001C479E"/>
    <w:rsid w:val="001C4B03"/>
    <w:rsid w:val="001C66D7"/>
    <w:rsid w:val="001C7EB7"/>
    <w:rsid w:val="001D1666"/>
    <w:rsid w:val="001D1E61"/>
    <w:rsid w:val="001D1FDD"/>
    <w:rsid w:val="001D2641"/>
    <w:rsid w:val="001D5677"/>
    <w:rsid w:val="001D5D84"/>
    <w:rsid w:val="001D667C"/>
    <w:rsid w:val="001E073C"/>
    <w:rsid w:val="001E1503"/>
    <w:rsid w:val="001E3106"/>
    <w:rsid w:val="001E4616"/>
    <w:rsid w:val="001E589B"/>
    <w:rsid w:val="001E625B"/>
    <w:rsid w:val="001E63ED"/>
    <w:rsid w:val="001E7DB6"/>
    <w:rsid w:val="001F09C7"/>
    <w:rsid w:val="001F13A3"/>
    <w:rsid w:val="001F4A95"/>
    <w:rsid w:val="002008E1"/>
    <w:rsid w:val="0020229C"/>
    <w:rsid w:val="00202532"/>
    <w:rsid w:val="00203BE0"/>
    <w:rsid w:val="00204A5B"/>
    <w:rsid w:val="00204B6C"/>
    <w:rsid w:val="002063A1"/>
    <w:rsid w:val="0021113F"/>
    <w:rsid w:val="00212448"/>
    <w:rsid w:val="00212DF7"/>
    <w:rsid w:val="00215412"/>
    <w:rsid w:val="002157D9"/>
    <w:rsid w:val="0021581B"/>
    <w:rsid w:val="00216E71"/>
    <w:rsid w:val="00220B4C"/>
    <w:rsid w:val="002210D9"/>
    <w:rsid w:val="0022437A"/>
    <w:rsid w:val="00227417"/>
    <w:rsid w:val="002301BD"/>
    <w:rsid w:val="00230CE9"/>
    <w:rsid w:val="00233513"/>
    <w:rsid w:val="002335E7"/>
    <w:rsid w:val="00233792"/>
    <w:rsid w:val="002337EC"/>
    <w:rsid w:val="0023404C"/>
    <w:rsid w:val="002347D3"/>
    <w:rsid w:val="00236282"/>
    <w:rsid w:val="00236AB1"/>
    <w:rsid w:val="0024083F"/>
    <w:rsid w:val="00240B3A"/>
    <w:rsid w:val="00245AF8"/>
    <w:rsid w:val="002460A3"/>
    <w:rsid w:val="00247A7F"/>
    <w:rsid w:val="00250021"/>
    <w:rsid w:val="002502FB"/>
    <w:rsid w:val="00250599"/>
    <w:rsid w:val="00251F4D"/>
    <w:rsid w:val="0025279F"/>
    <w:rsid w:val="00252BFD"/>
    <w:rsid w:val="0025637D"/>
    <w:rsid w:val="00256AF7"/>
    <w:rsid w:val="00257AD2"/>
    <w:rsid w:val="00263ECE"/>
    <w:rsid w:val="00265B08"/>
    <w:rsid w:val="00265D90"/>
    <w:rsid w:val="00267CDB"/>
    <w:rsid w:val="002705C5"/>
    <w:rsid w:val="0027092A"/>
    <w:rsid w:val="002721A3"/>
    <w:rsid w:val="00272A6E"/>
    <w:rsid w:val="0027455B"/>
    <w:rsid w:val="00276D7F"/>
    <w:rsid w:val="00277CC8"/>
    <w:rsid w:val="00277D54"/>
    <w:rsid w:val="0028110A"/>
    <w:rsid w:val="00281668"/>
    <w:rsid w:val="00283422"/>
    <w:rsid w:val="00284E95"/>
    <w:rsid w:val="00285484"/>
    <w:rsid w:val="00286024"/>
    <w:rsid w:val="002868EA"/>
    <w:rsid w:val="00286D18"/>
    <w:rsid w:val="00286FFE"/>
    <w:rsid w:val="002912D8"/>
    <w:rsid w:val="0029176B"/>
    <w:rsid w:val="00291B46"/>
    <w:rsid w:val="00294864"/>
    <w:rsid w:val="00294976"/>
    <w:rsid w:val="00296DCF"/>
    <w:rsid w:val="002A0C41"/>
    <w:rsid w:val="002A265A"/>
    <w:rsid w:val="002A2C52"/>
    <w:rsid w:val="002A3956"/>
    <w:rsid w:val="002A4143"/>
    <w:rsid w:val="002A4658"/>
    <w:rsid w:val="002A5FA5"/>
    <w:rsid w:val="002A7604"/>
    <w:rsid w:val="002A785F"/>
    <w:rsid w:val="002B026B"/>
    <w:rsid w:val="002C2157"/>
    <w:rsid w:val="002C22FB"/>
    <w:rsid w:val="002C3BC3"/>
    <w:rsid w:val="002C46F6"/>
    <w:rsid w:val="002C5233"/>
    <w:rsid w:val="002C5535"/>
    <w:rsid w:val="002C55EB"/>
    <w:rsid w:val="002C7CEE"/>
    <w:rsid w:val="002D0D50"/>
    <w:rsid w:val="002D20CF"/>
    <w:rsid w:val="002D3A53"/>
    <w:rsid w:val="002D57A0"/>
    <w:rsid w:val="002E20B8"/>
    <w:rsid w:val="002E2D0D"/>
    <w:rsid w:val="002E3B2B"/>
    <w:rsid w:val="002E63AE"/>
    <w:rsid w:val="002F388B"/>
    <w:rsid w:val="00302F18"/>
    <w:rsid w:val="00303693"/>
    <w:rsid w:val="003040A5"/>
    <w:rsid w:val="003043A2"/>
    <w:rsid w:val="003055A3"/>
    <w:rsid w:val="00305F8E"/>
    <w:rsid w:val="00314F82"/>
    <w:rsid w:val="0031506D"/>
    <w:rsid w:val="00316BEA"/>
    <w:rsid w:val="00320B62"/>
    <w:rsid w:val="00321493"/>
    <w:rsid w:val="0032261C"/>
    <w:rsid w:val="00325D63"/>
    <w:rsid w:val="00325D6A"/>
    <w:rsid w:val="00327412"/>
    <w:rsid w:val="0033004F"/>
    <w:rsid w:val="003302C4"/>
    <w:rsid w:val="00330321"/>
    <w:rsid w:val="00332779"/>
    <w:rsid w:val="00333479"/>
    <w:rsid w:val="00335A29"/>
    <w:rsid w:val="00340275"/>
    <w:rsid w:val="00340A02"/>
    <w:rsid w:val="00340CD0"/>
    <w:rsid w:val="00347DFC"/>
    <w:rsid w:val="003508AB"/>
    <w:rsid w:val="00351325"/>
    <w:rsid w:val="003530F0"/>
    <w:rsid w:val="0035326A"/>
    <w:rsid w:val="0035567E"/>
    <w:rsid w:val="0036058E"/>
    <w:rsid w:val="00360A1C"/>
    <w:rsid w:val="003640D9"/>
    <w:rsid w:val="00364871"/>
    <w:rsid w:val="00364C2C"/>
    <w:rsid w:val="00365509"/>
    <w:rsid w:val="00366B0F"/>
    <w:rsid w:val="00366B31"/>
    <w:rsid w:val="00370A44"/>
    <w:rsid w:val="00370E99"/>
    <w:rsid w:val="003715EC"/>
    <w:rsid w:val="0037236D"/>
    <w:rsid w:val="00372E31"/>
    <w:rsid w:val="0037505E"/>
    <w:rsid w:val="003765ED"/>
    <w:rsid w:val="003837A1"/>
    <w:rsid w:val="00387FE3"/>
    <w:rsid w:val="00390A98"/>
    <w:rsid w:val="00391922"/>
    <w:rsid w:val="00392734"/>
    <w:rsid w:val="00392914"/>
    <w:rsid w:val="003934C2"/>
    <w:rsid w:val="00395720"/>
    <w:rsid w:val="00395C0F"/>
    <w:rsid w:val="00396222"/>
    <w:rsid w:val="00396390"/>
    <w:rsid w:val="00396913"/>
    <w:rsid w:val="00396CA9"/>
    <w:rsid w:val="003A5E33"/>
    <w:rsid w:val="003A6F04"/>
    <w:rsid w:val="003B00FF"/>
    <w:rsid w:val="003B1601"/>
    <w:rsid w:val="003B635F"/>
    <w:rsid w:val="003B6E60"/>
    <w:rsid w:val="003C1CE2"/>
    <w:rsid w:val="003C47F2"/>
    <w:rsid w:val="003C4A6A"/>
    <w:rsid w:val="003C4AF6"/>
    <w:rsid w:val="003C6032"/>
    <w:rsid w:val="003C71E2"/>
    <w:rsid w:val="003D0B97"/>
    <w:rsid w:val="003D1108"/>
    <w:rsid w:val="003D1542"/>
    <w:rsid w:val="003D2956"/>
    <w:rsid w:val="003D380E"/>
    <w:rsid w:val="003E0564"/>
    <w:rsid w:val="003E064C"/>
    <w:rsid w:val="003E27DF"/>
    <w:rsid w:val="003E3049"/>
    <w:rsid w:val="003E3E55"/>
    <w:rsid w:val="003E46B4"/>
    <w:rsid w:val="003E484B"/>
    <w:rsid w:val="003E572E"/>
    <w:rsid w:val="003E71F0"/>
    <w:rsid w:val="003F0645"/>
    <w:rsid w:val="003F08DB"/>
    <w:rsid w:val="003F197D"/>
    <w:rsid w:val="003F248C"/>
    <w:rsid w:val="003F2A6E"/>
    <w:rsid w:val="003F2D83"/>
    <w:rsid w:val="003F3AEA"/>
    <w:rsid w:val="003F444E"/>
    <w:rsid w:val="003F4DFB"/>
    <w:rsid w:val="004025A3"/>
    <w:rsid w:val="004026F5"/>
    <w:rsid w:val="00411F36"/>
    <w:rsid w:val="00412FCA"/>
    <w:rsid w:val="00414749"/>
    <w:rsid w:val="00416702"/>
    <w:rsid w:val="004212A6"/>
    <w:rsid w:val="004228D6"/>
    <w:rsid w:val="004259CB"/>
    <w:rsid w:val="00425DB3"/>
    <w:rsid w:val="004310BC"/>
    <w:rsid w:val="00432D21"/>
    <w:rsid w:val="004334CC"/>
    <w:rsid w:val="004355D6"/>
    <w:rsid w:val="00435825"/>
    <w:rsid w:val="00435D4B"/>
    <w:rsid w:val="0043645C"/>
    <w:rsid w:val="00441E83"/>
    <w:rsid w:val="00451D26"/>
    <w:rsid w:val="004528E1"/>
    <w:rsid w:val="00456730"/>
    <w:rsid w:val="00460CE8"/>
    <w:rsid w:val="004621EB"/>
    <w:rsid w:val="00462286"/>
    <w:rsid w:val="00464336"/>
    <w:rsid w:val="0046534F"/>
    <w:rsid w:val="00465F80"/>
    <w:rsid w:val="0047057E"/>
    <w:rsid w:val="00473184"/>
    <w:rsid w:val="00476357"/>
    <w:rsid w:val="00480B39"/>
    <w:rsid w:val="00480B84"/>
    <w:rsid w:val="00481307"/>
    <w:rsid w:val="00482DD8"/>
    <w:rsid w:val="00483CC7"/>
    <w:rsid w:val="004842A0"/>
    <w:rsid w:val="00491F4F"/>
    <w:rsid w:val="0049210A"/>
    <w:rsid w:val="00492D8E"/>
    <w:rsid w:val="00494273"/>
    <w:rsid w:val="00497138"/>
    <w:rsid w:val="004A0B62"/>
    <w:rsid w:val="004A305D"/>
    <w:rsid w:val="004A3749"/>
    <w:rsid w:val="004A4B38"/>
    <w:rsid w:val="004A4DB6"/>
    <w:rsid w:val="004B1A83"/>
    <w:rsid w:val="004B3CEF"/>
    <w:rsid w:val="004B4C10"/>
    <w:rsid w:val="004B6A36"/>
    <w:rsid w:val="004B702D"/>
    <w:rsid w:val="004B7F74"/>
    <w:rsid w:val="004C20E2"/>
    <w:rsid w:val="004C32AF"/>
    <w:rsid w:val="004C3343"/>
    <w:rsid w:val="004C3B67"/>
    <w:rsid w:val="004C62CE"/>
    <w:rsid w:val="004C6B42"/>
    <w:rsid w:val="004D0C2D"/>
    <w:rsid w:val="004D1EBC"/>
    <w:rsid w:val="004D3ABD"/>
    <w:rsid w:val="004D3D48"/>
    <w:rsid w:val="004D4BCA"/>
    <w:rsid w:val="004D7291"/>
    <w:rsid w:val="004D74CF"/>
    <w:rsid w:val="004E34DD"/>
    <w:rsid w:val="004E4899"/>
    <w:rsid w:val="004E4C5E"/>
    <w:rsid w:val="004E71F4"/>
    <w:rsid w:val="004F08C5"/>
    <w:rsid w:val="004F22CD"/>
    <w:rsid w:val="004F3D42"/>
    <w:rsid w:val="004F5E2B"/>
    <w:rsid w:val="004F7D92"/>
    <w:rsid w:val="0050036E"/>
    <w:rsid w:val="00502941"/>
    <w:rsid w:val="0050357E"/>
    <w:rsid w:val="00503594"/>
    <w:rsid w:val="00503EB6"/>
    <w:rsid w:val="0050404A"/>
    <w:rsid w:val="00504604"/>
    <w:rsid w:val="00504A25"/>
    <w:rsid w:val="0050510B"/>
    <w:rsid w:val="00506B26"/>
    <w:rsid w:val="005075ED"/>
    <w:rsid w:val="005119DD"/>
    <w:rsid w:val="00511AEB"/>
    <w:rsid w:val="00521732"/>
    <w:rsid w:val="00522A77"/>
    <w:rsid w:val="005230D7"/>
    <w:rsid w:val="005276EE"/>
    <w:rsid w:val="005300C2"/>
    <w:rsid w:val="00531384"/>
    <w:rsid w:val="005340BF"/>
    <w:rsid w:val="005341B0"/>
    <w:rsid w:val="00534549"/>
    <w:rsid w:val="005356C3"/>
    <w:rsid w:val="00536DBF"/>
    <w:rsid w:val="005459A5"/>
    <w:rsid w:val="00550FC4"/>
    <w:rsid w:val="00554BD1"/>
    <w:rsid w:val="00554FB3"/>
    <w:rsid w:val="00555DE2"/>
    <w:rsid w:val="0056204D"/>
    <w:rsid w:val="0056439C"/>
    <w:rsid w:val="005648FA"/>
    <w:rsid w:val="005661D8"/>
    <w:rsid w:val="00567D27"/>
    <w:rsid w:val="005702B7"/>
    <w:rsid w:val="00570C46"/>
    <w:rsid w:val="00571AC9"/>
    <w:rsid w:val="005722DB"/>
    <w:rsid w:val="005729B1"/>
    <w:rsid w:val="00573491"/>
    <w:rsid w:val="00575257"/>
    <w:rsid w:val="0057545D"/>
    <w:rsid w:val="00575C5C"/>
    <w:rsid w:val="00577226"/>
    <w:rsid w:val="005815D2"/>
    <w:rsid w:val="00582990"/>
    <w:rsid w:val="005829AE"/>
    <w:rsid w:val="00583338"/>
    <w:rsid w:val="00583CF9"/>
    <w:rsid w:val="00584442"/>
    <w:rsid w:val="00584F37"/>
    <w:rsid w:val="0058603F"/>
    <w:rsid w:val="00586860"/>
    <w:rsid w:val="005869FB"/>
    <w:rsid w:val="00587160"/>
    <w:rsid w:val="00592A7E"/>
    <w:rsid w:val="00593FB4"/>
    <w:rsid w:val="00594F49"/>
    <w:rsid w:val="00597D97"/>
    <w:rsid w:val="005A0744"/>
    <w:rsid w:val="005A16CC"/>
    <w:rsid w:val="005A1B82"/>
    <w:rsid w:val="005A223A"/>
    <w:rsid w:val="005A24E0"/>
    <w:rsid w:val="005A5B9C"/>
    <w:rsid w:val="005A75F9"/>
    <w:rsid w:val="005B133E"/>
    <w:rsid w:val="005B15D1"/>
    <w:rsid w:val="005B1A5B"/>
    <w:rsid w:val="005B1F87"/>
    <w:rsid w:val="005B2E7E"/>
    <w:rsid w:val="005B35C0"/>
    <w:rsid w:val="005B42FB"/>
    <w:rsid w:val="005C00E5"/>
    <w:rsid w:val="005C0132"/>
    <w:rsid w:val="005C0304"/>
    <w:rsid w:val="005C06EC"/>
    <w:rsid w:val="005C1E21"/>
    <w:rsid w:val="005C4E26"/>
    <w:rsid w:val="005C5928"/>
    <w:rsid w:val="005C5993"/>
    <w:rsid w:val="005C5A40"/>
    <w:rsid w:val="005C6EAF"/>
    <w:rsid w:val="005C7323"/>
    <w:rsid w:val="005C76D7"/>
    <w:rsid w:val="005D2E2D"/>
    <w:rsid w:val="005D7489"/>
    <w:rsid w:val="005E4FC2"/>
    <w:rsid w:val="005E5D7C"/>
    <w:rsid w:val="005E76A2"/>
    <w:rsid w:val="005E785D"/>
    <w:rsid w:val="005F15DE"/>
    <w:rsid w:val="005F6DF0"/>
    <w:rsid w:val="005F6FF0"/>
    <w:rsid w:val="0060584C"/>
    <w:rsid w:val="00607124"/>
    <w:rsid w:val="006076F4"/>
    <w:rsid w:val="00607A2B"/>
    <w:rsid w:val="00610128"/>
    <w:rsid w:val="006105B8"/>
    <w:rsid w:val="00611A2C"/>
    <w:rsid w:val="00613272"/>
    <w:rsid w:val="00616EC0"/>
    <w:rsid w:val="0061741A"/>
    <w:rsid w:val="00621E18"/>
    <w:rsid w:val="00621FD4"/>
    <w:rsid w:val="006260BB"/>
    <w:rsid w:val="006261AA"/>
    <w:rsid w:val="00627DCF"/>
    <w:rsid w:val="006319AE"/>
    <w:rsid w:val="00631E24"/>
    <w:rsid w:val="006323ED"/>
    <w:rsid w:val="00632A35"/>
    <w:rsid w:val="00635FA4"/>
    <w:rsid w:val="0063609D"/>
    <w:rsid w:val="006362B0"/>
    <w:rsid w:val="00642A25"/>
    <w:rsid w:val="00643541"/>
    <w:rsid w:val="0064409C"/>
    <w:rsid w:val="00646FD7"/>
    <w:rsid w:val="00647680"/>
    <w:rsid w:val="00647969"/>
    <w:rsid w:val="00650CFF"/>
    <w:rsid w:val="00651409"/>
    <w:rsid w:val="00651E01"/>
    <w:rsid w:val="00652081"/>
    <w:rsid w:val="00652895"/>
    <w:rsid w:val="00652DF2"/>
    <w:rsid w:val="00653E02"/>
    <w:rsid w:val="00660577"/>
    <w:rsid w:val="00661210"/>
    <w:rsid w:val="00661C17"/>
    <w:rsid w:val="00661D73"/>
    <w:rsid w:val="00661D77"/>
    <w:rsid w:val="006657D6"/>
    <w:rsid w:val="00665FE0"/>
    <w:rsid w:val="00666003"/>
    <w:rsid w:val="0066651E"/>
    <w:rsid w:val="00666EDF"/>
    <w:rsid w:val="0066706F"/>
    <w:rsid w:val="0067164C"/>
    <w:rsid w:val="00672563"/>
    <w:rsid w:val="00674427"/>
    <w:rsid w:val="00676356"/>
    <w:rsid w:val="006803BF"/>
    <w:rsid w:val="006836AA"/>
    <w:rsid w:val="00684E40"/>
    <w:rsid w:val="00685142"/>
    <w:rsid w:val="006873C6"/>
    <w:rsid w:val="00690C02"/>
    <w:rsid w:val="00696486"/>
    <w:rsid w:val="006969A9"/>
    <w:rsid w:val="006973BB"/>
    <w:rsid w:val="006A0B97"/>
    <w:rsid w:val="006A37C8"/>
    <w:rsid w:val="006A5D63"/>
    <w:rsid w:val="006A600F"/>
    <w:rsid w:val="006A756D"/>
    <w:rsid w:val="006A7EB4"/>
    <w:rsid w:val="006B0040"/>
    <w:rsid w:val="006B1E96"/>
    <w:rsid w:val="006B4FE7"/>
    <w:rsid w:val="006B5E8E"/>
    <w:rsid w:val="006B6842"/>
    <w:rsid w:val="006B7591"/>
    <w:rsid w:val="006C0439"/>
    <w:rsid w:val="006C0784"/>
    <w:rsid w:val="006C365A"/>
    <w:rsid w:val="006C3E09"/>
    <w:rsid w:val="006C4A01"/>
    <w:rsid w:val="006C4F6E"/>
    <w:rsid w:val="006C5186"/>
    <w:rsid w:val="006C5597"/>
    <w:rsid w:val="006C76D1"/>
    <w:rsid w:val="006C79F9"/>
    <w:rsid w:val="006D0CE0"/>
    <w:rsid w:val="006D2CD7"/>
    <w:rsid w:val="006D5890"/>
    <w:rsid w:val="006D6135"/>
    <w:rsid w:val="006D62E4"/>
    <w:rsid w:val="006E0044"/>
    <w:rsid w:val="006E1B06"/>
    <w:rsid w:val="006E3DC0"/>
    <w:rsid w:val="006E6458"/>
    <w:rsid w:val="006F3338"/>
    <w:rsid w:val="006F3BA0"/>
    <w:rsid w:val="006F4C7F"/>
    <w:rsid w:val="006F5F5F"/>
    <w:rsid w:val="006F61CD"/>
    <w:rsid w:val="006F65DC"/>
    <w:rsid w:val="006F6F2E"/>
    <w:rsid w:val="00700771"/>
    <w:rsid w:val="00701406"/>
    <w:rsid w:val="00703C64"/>
    <w:rsid w:val="00704B4E"/>
    <w:rsid w:val="00707328"/>
    <w:rsid w:val="00707459"/>
    <w:rsid w:val="007075BA"/>
    <w:rsid w:val="00710DD5"/>
    <w:rsid w:val="007126C5"/>
    <w:rsid w:val="007129E9"/>
    <w:rsid w:val="00713FB5"/>
    <w:rsid w:val="0071784D"/>
    <w:rsid w:val="007204F2"/>
    <w:rsid w:val="007205B4"/>
    <w:rsid w:val="007206A2"/>
    <w:rsid w:val="00722FC3"/>
    <w:rsid w:val="00723865"/>
    <w:rsid w:val="00726176"/>
    <w:rsid w:val="0073060A"/>
    <w:rsid w:val="00730C2B"/>
    <w:rsid w:val="007323C9"/>
    <w:rsid w:val="007335BB"/>
    <w:rsid w:val="00734D3E"/>
    <w:rsid w:val="007353C6"/>
    <w:rsid w:val="00735C6C"/>
    <w:rsid w:val="00740B08"/>
    <w:rsid w:val="007415ED"/>
    <w:rsid w:val="00741D95"/>
    <w:rsid w:val="00743F4A"/>
    <w:rsid w:val="007450FB"/>
    <w:rsid w:val="00745ADB"/>
    <w:rsid w:val="007501FA"/>
    <w:rsid w:val="00751953"/>
    <w:rsid w:val="00754284"/>
    <w:rsid w:val="00754607"/>
    <w:rsid w:val="00754BB7"/>
    <w:rsid w:val="00755459"/>
    <w:rsid w:val="007606D6"/>
    <w:rsid w:val="0076211F"/>
    <w:rsid w:val="007667F4"/>
    <w:rsid w:val="00767E69"/>
    <w:rsid w:val="00772445"/>
    <w:rsid w:val="007726A4"/>
    <w:rsid w:val="007755B0"/>
    <w:rsid w:val="00776132"/>
    <w:rsid w:val="007763D0"/>
    <w:rsid w:val="00776848"/>
    <w:rsid w:val="00777ABB"/>
    <w:rsid w:val="00777B1F"/>
    <w:rsid w:val="00780578"/>
    <w:rsid w:val="0078062A"/>
    <w:rsid w:val="0078094D"/>
    <w:rsid w:val="00781126"/>
    <w:rsid w:val="0078216F"/>
    <w:rsid w:val="0078422F"/>
    <w:rsid w:val="00784A57"/>
    <w:rsid w:val="0078527F"/>
    <w:rsid w:val="0078565A"/>
    <w:rsid w:val="00786526"/>
    <w:rsid w:val="007865DE"/>
    <w:rsid w:val="00787358"/>
    <w:rsid w:val="00787F2D"/>
    <w:rsid w:val="0079000A"/>
    <w:rsid w:val="00790161"/>
    <w:rsid w:val="00791123"/>
    <w:rsid w:val="00792A4E"/>
    <w:rsid w:val="007A0937"/>
    <w:rsid w:val="007A3343"/>
    <w:rsid w:val="007A4034"/>
    <w:rsid w:val="007A4FEC"/>
    <w:rsid w:val="007A624A"/>
    <w:rsid w:val="007A79F1"/>
    <w:rsid w:val="007B1D34"/>
    <w:rsid w:val="007B22AD"/>
    <w:rsid w:val="007B297F"/>
    <w:rsid w:val="007B6389"/>
    <w:rsid w:val="007B793D"/>
    <w:rsid w:val="007B7AAE"/>
    <w:rsid w:val="007C0F11"/>
    <w:rsid w:val="007C4884"/>
    <w:rsid w:val="007C62B0"/>
    <w:rsid w:val="007D007A"/>
    <w:rsid w:val="007D260D"/>
    <w:rsid w:val="007D3492"/>
    <w:rsid w:val="007D6189"/>
    <w:rsid w:val="007E086F"/>
    <w:rsid w:val="007E393F"/>
    <w:rsid w:val="007E4356"/>
    <w:rsid w:val="007E6AAB"/>
    <w:rsid w:val="007F08F4"/>
    <w:rsid w:val="007F0DD8"/>
    <w:rsid w:val="007F0F76"/>
    <w:rsid w:val="007F22B8"/>
    <w:rsid w:val="007F2C63"/>
    <w:rsid w:val="007F2F6F"/>
    <w:rsid w:val="007F4EC4"/>
    <w:rsid w:val="007F70C5"/>
    <w:rsid w:val="007F7176"/>
    <w:rsid w:val="00801A8C"/>
    <w:rsid w:val="00801D18"/>
    <w:rsid w:val="00803C1A"/>
    <w:rsid w:val="00803C2A"/>
    <w:rsid w:val="0080641F"/>
    <w:rsid w:val="0080660D"/>
    <w:rsid w:val="00810B85"/>
    <w:rsid w:val="008135B5"/>
    <w:rsid w:val="00813FC3"/>
    <w:rsid w:val="00814611"/>
    <w:rsid w:val="00817A79"/>
    <w:rsid w:val="00817E69"/>
    <w:rsid w:val="00817FBF"/>
    <w:rsid w:val="00821D43"/>
    <w:rsid w:val="00822EDD"/>
    <w:rsid w:val="00827111"/>
    <w:rsid w:val="00827811"/>
    <w:rsid w:val="00831AEF"/>
    <w:rsid w:val="00831E19"/>
    <w:rsid w:val="00832F01"/>
    <w:rsid w:val="0083426F"/>
    <w:rsid w:val="008419DC"/>
    <w:rsid w:val="00842D69"/>
    <w:rsid w:val="008430A0"/>
    <w:rsid w:val="00844CAF"/>
    <w:rsid w:val="00846255"/>
    <w:rsid w:val="00847962"/>
    <w:rsid w:val="00847E4D"/>
    <w:rsid w:val="00847F64"/>
    <w:rsid w:val="008546EB"/>
    <w:rsid w:val="00855DEA"/>
    <w:rsid w:val="00857497"/>
    <w:rsid w:val="008601ED"/>
    <w:rsid w:val="008609F7"/>
    <w:rsid w:val="008646E6"/>
    <w:rsid w:val="00866A32"/>
    <w:rsid w:val="008709B7"/>
    <w:rsid w:val="00871266"/>
    <w:rsid w:val="008743C9"/>
    <w:rsid w:val="008748B9"/>
    <w:rsid w:val="00875D26"/>
    <w:rsid w:val="00882D79"/>
    <w:rsid w:val="00883189"/>
    <w:rsid w:val="00886791"/>
    <w:rsid w:val="00890F93"/>
    <w:rsid w:val="00891A83"/>
    <w:rsid w:val="00894D7F"/>
    <w:rsid w:val="00894FED"/>
    <w:rsid w:val="008959E6"/>
    <w:rsid w:val="008965C5"/>
    <w:rsid w:val="0089769E"/>
    <w:rsid w:val="008A1A1C"/>
    <w:rsid w:val="008A2D86"/>
    <w:rsid w:val="008A6415"/>
    <w:rsid w:val="008B0FCE"/>
    <w:rsid w:val="008B3E56"/>
    <w:rsid w:val="008B783A"/>
    <w:rsid w:val="008C4019"/>
    <w:rsid w:val="008C46F7"/>
    <w:rsid w:val="008C6739"/>
    <w:rsid w:val="008C6FB3"/>
    <w:rsid w:val="008C7D86"/>
    <w:rsid w:val="008D001E"/>
    <w:rsid w:val="008D0545"/>
    <w:rsid w:val="008D07D4"/>
    <w:rsid w:val="008D117F"/>
    <w:rsid w:val="008D1A29"/>
    <w:rsid w:val="008D4B80"/>
    <w:rsid w:val="008E1447"/>
    <w:rsid w:val="008E263C"/>
    <w:rsid w:val="008E3FEE"/>
    <w:rsid w:val="008E42D7"/>
    <w:rsid w:val="008E5A64"/>
    <w:rsid w:val="008E7790"/>
    <w:rsid w:val="008E7A0B"/>
    <w:rsid w:val="008F0F29"/>
    <w:rsid w:val="008F687B"/>
    <w:rsid w:val="0090091A"/>
    <w:rsid w:val="00900B2E"/>
    <w:rsid w:val="0090103C"/>
    <w:rsid w:val="00902BCC"/>
    <w:rsid w:val="00903A8A"/>
    <w:rsid w:val="00903AA6"/>
    <w:rsid w:val="00903BAC"/>
    <w:rsid w:val="00906586"/>
    <w:rsid w:val="00910559"/>
    <w:rsid w:val="009105A9"/>
    <w:rsid w:val="00911B71"/>
    <w:rsid w:val="00912A70"/>
    <w:rsid w:val="00912CA0"/>
    <w:rsid w:val="0092064F"/>
    <w:rsid w:val="00921B85"/>
    <w:rsid w:val="0092363E"/>
    <w:rsid w:val="00924226"/>
    <w:rsid w:val="00924670"/>
    <w:rsid w:val="00925B31"/>
    <w:rsid w:val="00925CFB"/>
    <w:rsid w:val="00925E3E"/>
    <w:rsid w:val="00926C2D"/>
    <w:rsid w:val="0092720A"/>
    <w:rsid w:val="00930DFB"/>
    <w:rsid w:val="00930E07"/>
    <w:rsid w:val="00933898"/>
    <w:rsid w:val="00933A2D"/>
    <w:rsid w:val="00934AF4"/>
    <w:rsid w:val="00935E6F"/>
    <w:rsid w:val="009374BB"/>
    <w:rsid w:val="0094096D"/>
    <w:rsid w:val="00941161"/>
    <w:rsid w:val="00942383"/>
    <w:rsid w:val="009423B5"/>
    <w:rsid w:val="009449C5"/>
    <w:rsid w:val="00944FFB"/>
    <w:rsid w:val="00946852"/>
    <w:rsid w:val="00946EFE"/>
    <w:rsid w:val="009473EF"/>
    <w:rsid w:val="00947960"/>
    <w:rsid w:val="009479AF"/>
    <w:rsid w:val="00947C07"/>
    <w:rsid w:val="009507D7"/>
    <w:rsid w:val="00950D69"/>
    <w:rsid w:val="0095238E"/>
    <w:rsid w:val="00953C1E"/>
    <w:rsid w:val="00955959"/>
    <w:rsid w:val="00955FBF"/>
    <w:rsid w:val="00957514"/>
    <w:rsid w:val="00961293"/>
    <w:rsid w:val="00961D67"/>
    <w:rsid w:val="00963B7C"/>
    <w:rsid w:val="009665A2"/>
    <w:rsid w:val="009668FD"/>
    <w:rsid w:val="009717F6"/>
    <w:rsid w:val="00972222"/>
    <w:rsid w:val="009736C4"/>
    <w:rsid w:val="00974336"/>
    <w:rsid w:val="00975B62"/>
    <w:rsid w:val="00977AB3"/>
    <w:rsid w:val="00977E89"/>
    <w:rsid w:val="00984D90"/>
    <w:rsid w:val="00985D46"/>
    <w:rsid w:val="00986E52"/>
    <w:rsid w:val="009A308B"/>
    <w:rsid w:val="009A3886"/>
    <w:rsid w:val="009A429E"/>
    <w:rsid w:val="009A4334"/>
    <w:rsid w:val="009A5726"/>
    <w:rsid w:val="009A6BE1"/>
    <w:rsid w:val="009A7738"/>
    <w:rsid w:val="009A7F09"/>
    <w:rsid w:val="009B22BC"/>
    <w:rsid w:val="009B35B8"/>
    <w:rsid w:val="009B4BA8"/>
    <w:rsid w:val="009C1B72"/>
    <w:rsid w:val="009C2046"/>
    <w:rsid w:val="009C23EA"/>
    <w:rsid w:val="009C47BE"/>
    <w:rsid w:val="009C503C"/>
    <w:rsid w:val="009C7149"/>
    <w:rsid w:val="009C716D"/>
    <w:rsid w:val="009D17AB"/>
    <w:rsid w:val="009D3EE9"/>
    <w:rsid w:val="009D4097"/>
    <w:rsid w:val="009D5781"/>
    <w:rsid w:val="009D6188"/>
    <w:rsid w:val="009D6D8C"/>
    <w:rsid w:val="009D77E3"/>
    <w:rsid w:val="009E0CDD"/>
    <w:rsid w:val="009E15B6"/>
    <w:rsid w:val="009E1F4E"/>
    <w:rsid w:val="009E505A"/>
    <w:rsid w:val="009E6A60"/>
    <w:rsid w:val="009E6C83"/>
    <w:rsid w:val="009F0385"/>
    <w:rsid w:val="009F088D"/>
    <w:rsid w:val="009F144E"/>
    <w:rsid w:val="009F2EE9"/>
    <w:rsid w:val="009F6F66"/>
    <w:rsid w:val="00A03E7B"/>
    <w:rsid w:val="00A04907"/>
    <w:rsid w:val="00A05288"/>
    <w:rsid w:val="00A07790"/>
    <w:rsid w:val="00A11704"/>
    <w:rsid w:val="00A12905"/>
    <w:rsid w:val="00A12A49"/>
    <w:rsid w:val="00A13B31"/>
    <w:rsid w:val="00A14822"/>
    <w:rsid w:val="00A149A3"/>
    <w:rsid w:val="00A221F9"/>
    <w:rsid w:val="00A22366"/>
    <w:rsid w:val="00A231A9"/>
    <w:rsid w:val="00A231CD"/>
    <w:rsid w:val="00A24D54"/>
    <w:rsid w:val="00A27D24"/>
    <w:rsid w:val="00A30809"/>
    <w:rsid w:val="00A31961"/>
    <w:rsid w:val="00A31FA8"/>
    <w:rsid w:val="00A32259"/>
    <w:rsid w:val="00A33F64"/>
    <w:rsid w:val="00A362C0"/>
    <w:rsid w:val="00A407AF"/>
    <w:rsid w:val="00A434F5"/>
    <w:rsid w:val="00A43700"/>
    <w:rsid w:val="00A43EFD"/>
    <w:rsid w:val="00A44FEF"/>
    <w:rsid w:val="00A45109"/>
    <w:rsid w:val="00A45F95"/>
    <w:rsid w:val="00A50B68"/>
    <w:rsid w:val="00A50F70"/>
    <w:rsid w:val="00A5201C"/>
    <w:rsid w:val="00A52FEC"/>
    <w:rsid w:val="00A53999"/>
    <w:rsid w:val="00A55578"/>
    <w:rsid w:val="00A60285"/>
    <w:rsid w:val="00A607AC"/>
    <w:rsid w:val="00A636EB"/>
    <w:rsid w:val="00A65C0D"/>
    <w:rsid w:val="00A729E3"/>
    <w:rsid w:val="00A7323A"/>
    <w:rsid w:val="00A752E0"/>
    <w:rsid w:val="00A76899"/>
    <w:rsid w:val="00A777B0"/>
    <w:rsid w:val="00A777B4"/>
    <w:rsid w:val="00A81B56"/>
    <w:rsid w:val="00A85D8D"/>
    <w:rsid w:val="00A90E86"/>
    <w:rsid w:val="00A915A9"/>
    <w:rsid w:val="00A95D40"/>
    <w:rsid w:val="00AA162C"/>
    <w:rsid w:val="00AA1F27"/>
    <w:rsid w:val="00AA3D73"/>
    <w:rsid w:val="00AA63FF"/>
    <w:rsid w:val="00AA6A2E"/>
    <w:rsid w:val="00AB07DD"/>
    <w:rsid w:val="00AB18BA"/>
    <w:rsid w:val="00AB3CEA"/>
    <w:rsid w:val="00AB4636"/>
    <w:rsid w:val="00AB64E2"/>
    <w:rsid w:val="00AC0DAA"/>
    <w:rsid w:val="00AC553C"/>
    <w:rsid w:val="00AD14C3"/>
    <w:rsid w:val="00AD18C2"/>
    <w:rsid w:val="00AD3370"/>
    <w:rsid w:val="00AD4D78"/>
    <w:rsid w:val="00AD6613"/>
    <w:rsid w:val="00AD68A1"/>
    <w:rsid w:val="00AE3E93"/>
    <w:rsid w:val="00AE5F1E"/>
    <w:rsid w:val="00AF2F1A"/>
    <w:rsid w:val="00AF38D1"/>
    <w:rsid w:val="00AF6567"/>
    <w:rsid w:val="00AF6CC1"/>
    <w:rsid w:val="00B015DB"/>
    <w:rsid w:val="00B021E1"/>
    <w:rsid w:val="00B04DB6"/>
    <w:rsid w:val="00B0565C"/>
    <w:rsid w:val="00B06299"/>
    <w:rsid w:val="00B06638"/>
    <w:rsid w:val="00B07A9A"/>
    <w:rsid w:val="00B11E66"/>
    <w:rsid w:val="00B172A4"/>
    <w:rsid w:val="00B21F06"/>
    <w:rsid w:val="00B2377D"/>
    <w:rsid w:val="00B24F7C"/>
    <w:rsid w:val="00B2522E"/>
    <w:rsid w:val="00B309EE"/>
    <w:rsid w:val="00B312F9"/>
    <w:rsid w:val="00B347BD"/>
    <w:rsid w:val="00B3547A"/>
    <w:rsid w:val="00B361B2"/>
    <w:rsid w:val="00B43DBB"/>
    <w:rsid w:val="00B4488B"/>
    <w:rsid w:val="00B44CCE"/>
    <w:rsid w:val="00B45D0B"/>
    <w:rsid w:val="00B50073"/>
    <w:rsid w:val="00B522D1"/>
    <w:rsid w:val="00B52896"/>
    <w:rsid w:val="00B53C56"/>
    <w:rsid w:val="00B54F39"/>
    <w:rsid w:val="00B60C67"/>
    <w:rsid w:val="00B64062"/>
    <w:rsid w:val="00B66D9E"/>
    <w:rsid w:val="00B6719E"/>
    <w:rsid w:val="00B71C88"/>
    <w:rsid w:val="00B73360"/>
    <w:rsid w:val="00B75560"/>
    <w:rsid w:val="00B75744"/>
    <w:rsid w:val="00B76284"/>
    <w:rsid w:val="00B76D91"/>
    <w:rsid w:val="00B76DD0"/>
    <w:rsid w:val="00B81D0D"/>
    <w:rsid w:val="00B85E11"/>
    <w:rsid w:val="00B873EA"/>
    <w:rsid w:val="00B87BE1"/>
    <w:rsid w:val="00B90DD5"/>
    <w:rsid w:val="00B92666"/>
    <w:rsid w:val="00B93107"/>
    <w:rsid w:val="00B93B22"/>
    <w:rsid w:val="00B95203"/>
    <w:rsid w:val="00B95899"/>
    <w:rsid w:val="00B95C78"/>
    <w:rsid w:val="00B95F06"/>
    <w:rsid w:val="00B96E8A"/>
    <w:rsid w:val="00B9756C"/>
    <w:rsid w:val="00BA0C6A"/>
    <w:rsid w:val="00BA1640"/>
    <w:rsid w:val="00BA1B4B"/>
    <w:rsid w:val="00BA2975"/>
    <w:rsid w:val="00BA2ADA"/>
    <w:rsid w:val="00BA2FE6"/>
    <w:rsid w:val="00BA562D"/>
    <w:rsid w:val="00BA603A"/>
    <w:rsid w:val="00BA6069"/>
    <w:rsid w:val="00BA654B"/>
    <w:rsid w:val="00BA762B"/>
    <w:rsid w:val="00BA79B7"/>
    <w:rsid w:val="00BB186E"/>
    <w:rsid w:val="00BB1CFB"/>
    <w:rsid w:val="00BB38E5"/>
    <w:rsid w:val="00BB532B"/>
    <w:rsid w:val="00BB547F"/>
    <w:rsid w:val="00BC1831"/>
    <w:rsid w:val="00BC1F45"/>
    <w:rsid w:val="00BC34A5"/>
    <w:rsid w:val="00BC3799"/>
    <w:rsid w:val="00BC3920"/>
    <w:rsid w:val="00BC4E16"/>
    <w:rsid w:val="00BC6615"/>
    <w:rsid w:val="00BC6AF5"/>
    <w:rsid w:val="00BD198D"/>
    <w:rsid w:val="00BD4F20"/>
    <w:rsid w:val="00BE554F"/>
    <w:rsid w:val="00BF0883"/>
    <w:rsid w:val="00BF208E"/>
    <w:rsid w:val="00BF62C9"/>
    <w:rsid w:val="00BF7D77"/>
    <w:rsid w:val="00C0015F"/>
    <w:rsid w:val="00C006FC"/>
    <w:rsid w:val="00C00E07"/>
    <w:rsid w:val="00C017E4"/>
    <w:rsid w:val="00C0271B"/>
    <w:rsid w:val="00C054A9"/>
    <w:rsid w:val="00C05D6F"/>
    <w:rsid w:val="00C07705"/>
    <w:rsid w:val="00C07B02"/>
    <w:rsid w:val="00C1497A"/>
    <w:rsid w:val="00C169DD"/>
    <w:rsid w:val="00C17142"/>
    <w:rsid w:val="00C21456"/>
    <w:rsid w:val="00C221ED"/>
    <w:rsid w:val="00C222F0"/>
    <w:rsid w:val="00C2252B"/>
    <w:rsid w:val="00C22A0C"/>
    <w:rsid w:val="00C2372B"/>
    <w:rsid w:val="00C2423C"/>
    <w:rsid w:val="00C25DE3"/>
    <w:rsid w:val="00C314D7"/>
    <w:rsid w:val="00C33EA5"/>
    <w:rsid w:val="00C3490B"/>
    <w:rsid w:val="00C35BD3"/>
    <w:rsid w:val="00C35CAF"/>
    <w:rsid w:val="00C361C6"/>
    <w:rsid w:val="00C36959"/>
    <w:rsid w:val="00C40A27"/>
    <w:rsid w:val="00C420BF"/>
    <w:rsid w:val="00C42D50"/>
    <w:rsid w:val="00C42E8A"/>
    <w:rsid w:val="00C4395C"/>
    <w:rsid w:val="00C439A8"/>
    <w:rsid w:val="00C45257"/>
    <w:rsid w:val="00C4550D"/>
    <w:rsid w:val="00C4698B"/>
    <w:rsid w:val="00C472A7"/>
    <w:rsid w:val="00C51B50"/>
    <w:rsid w:val="00C53D5B"/>
    <w:rsid w:val="00C54F60"/>
    <w:rsid w:val="00C56081"/>
    <w:rsid w:val="00C5631B"/>
    <w:rsid w:val="00C5721D"/>
    <w:rsid w:val="00C6055A"/>
    <w:rsid w:val="00C6124A"/>
    <w:rsid w:val="00C620CF"/>
    <w:rsid w:val="00C62C90"/>
    <w:rsid w:val="00C63E53"/>
    <w:rsid w:val="00C6576D"/>
    <w:rsid w:val="00C659E3"/>
    <w:rsid w:val="00C65F67"/>
    <w:rsid w:val="00C66529"/>
    <w:rsid w:val="00C70F01"/>
    <w:rsid w:val="00C727A9"/>
    <w:rsid w:val="00C75B2B"/>
    <w:rsid w:val="00C76471"/>
    <w:rsid w:val="00C77867"/>
    <w:rsid w:val="00C80C09"/>
    <w:rsid w:val="00C81BE8"/>
    <w:rsid w:val="00C8579E"/>
    <w:rsid w:val="00C86239"/>
    <w:rsid w:val="00C86288"/>
    <w:rsid w:val="00C901B1"/>
    <w:rsid w:val="00C9226B"/>
    <w:rsid w:val="00C93D8D"/>
    <w:rsid w:val="00C972B3"/>
    <w:rsid w:val="00C9757E"/>
    <w:rsid w:val="00CA0AE0"/>
    <w:rsid w:val="00CA0E3E"/>
    <w:rsid w:val="00CA25F6"/>
    <w:rsid w:val="00CA4FA5"/>
    <w:rsid w:val="00CA5A4A"/>
    <w:rsid w:val="00CA7F16"/>
    <w:rsid w:val="00CB05CA"/>
    <w:rsid w:val="00CB427A"/>
    <w:rsid w:val="00CB434E"/>
    <w:rsid w:val="00CB4A26"/>
    <w:rsid w:val="00CB7B94"/>
    <w:rsid w:val="00CC136F"/>
    <w:rsid w:val="00CC2067"/>
    <w:rsid w:val="00CC282F"/>
    <w:rsid w:val="00CC692A"/>
    <w:rsid w:val="00CC6F46"/>
    <w:rsid w:val="00CC76DC"/>
    <w:rsid w:val="00CD13DC"/>
    <w:rsid w:val="00CD1682"/>
    <w:rsid w:val="00CD271D"/>
    <w:rsid w:val="00CD2FA7"/>
    <w:rsid w:val="00CD40FF"/>
    <w:rsid w:val="00CD5233"/>
    <w:rsid w:val="00CD58C8"/>
    <w:rsid w:val="00CE0763"/>
    <w:rsid w:val="00CE6CF3"/>
    <w:rsid w:val="00CF0066"/>
    <w:rsid w:val="00CF1ACE"/>
    <w:rsid w:val="00CF3314"/>
    <w:rsid w:val="00CF39AE"/>
    <w:rsid w:val="00CF3E11"/>
    <w:rsid w:val="00CF426D"/>
    <w:rsid w:val="00CF4527"/>
    <w:rsid w:val="00CF45CB"/>
    <w:rsid w:val="00CF505A"/>
    <w:rsid w:val="00CF61E0"/>
    <w:rsid w:val="00CF64FA"/>
    <w:rsid w:val="00CF6B56"/>
    <w:rsid w:val="00CF700C"/>
    <w:rsid w:val="00CF70DA"/>
    <w:rsid w:val="00CF797B"/>
    <w:rsid w:val="00CF7FCB"/>
    <w:rsid w:val="00D01E81"/>
    <w:rsid w:val="00D05846"/>
    <w:rsid w:val="00D06007"/>
    <w:rsid w:val="00D065FD"/>
    <w:rsid w:val="00D06C64"/>
    <w:rsid w:val="00D07E00"/>
    <w:rsid w:val="00D1084B"/>
    <w:rsid w:val="00D116AE"/>
    <w:rsid w:val="00D11719"/>
    <w:rsid w:val="00D14B63"/>
    <w:rsid w:val="00D156E2"/>
    <w:rsid w:val="00D17940"/>
    <w:rsid w:val="00D22490"/>
    <w:rsid w:val="00D2675D"/>
    <w:rsid w:val="00D27B68"/>
    <w:rsid w:val="00D306AC"/>
    <w:rsid w:val="00D317A9"/>
    <w:rsid w:val="00D34370"/>
    <w:rsid w:val="00D348FF"/>
    <w:rsid w:val="00D34A57"/>
    <w:rsid w:val="00D35319"/>
    <w:rsid w:val="00D4037A"/>
    <w:rsid w:val="00D41993"/>
    <w:rsid w:val="00D436CA"/>
    <w:rsid w:val="00D438DB"/>
    <w:rsid w:val="00D4433E"/>
    <w:rsid w:val="00D44981"/>
    <w:rsid w:val="00D47794"/>
    <w:rsid w:val="00D477BC"/>
    <w:rsid w:val="00D5011B"/>
    <w:rsid w:val="00D502AE"/>
    <w:rsid w:val="00D50B22"/>
    <w:rsid w:val="00D51A19"/>
    <w:rsid w:val="00D52726"/>
    <w:rsid w:val="00D53A45"/>
    <w:rsid w:val="00D54854"/>
    <w:rsid w:val="00D54CFB"/>
    <w:rsid w:val="00D5655C"/>
    <w:rsid w:val="00D616C4"/>
    <w:rsid w:val="00D618F0"/>
    <w:rsid w:val="00D6231D"/>
    <w:rsid w:val="00D63E83"/>
    <w:rsid w:val="00D64DF9"/>
    <w:rsid w:val="00D74039"/>
    <w:rsid w:val="00D74AA0"/>
    <w:rsid w:val="00D75988"/>
    <w:rsid w:val="00D75D54"/>
    <w:rsid w:val="00D76EF8"/>
    <w:rsid w:val="00D81854"/>
    <w:rsid w:val="00D8250B"/>
    <w:rsid w:val="00D83D44"/>
    <w:rsid w:val="00D84CF3"/>
    <w:rsid w:val="00D851FA"/>
    <w:rsid w:val="00D86299"/>
    <w:rsid w:val="00D901E5"/>
    <w:rsid w:val="00D91363"/>
    <w:rsid w:val="00D9182E"/>
    <w:rsid w:val="00D92855"/>
    <w:rsid w:val="00D950B5"/>
    <w:rsid w:val="00D9531D"/>
    <w:rsid w:val="00DA0C5E"/>
    <w:rsid w:val="00DA1862"/>
    <w:rsid w:val="00DA2D88"/>
    <w:rsid w:val="00DA3241"/>
    <w:rsid w:val="00DA448D"/>
    <w:rsid w:val="00DA5956"/>
    <w:rsid w:val="00DA6559"/>
    <w:rsid w:val="00DA6EA1"/>
    <w:rsid w:val="00DA7B2E"/>
    <w:rsid w:val="00DA7D01"/>
    <w:rsid w:val="00DB1097"/>
    <w:rsid w:val="00DB5509"/>
    <w:rsid w:val="00DB6218"/>
    <w:rsid w:val="00DB7202"/>
    <w:rsid w:val="00DB7C24"/>
    <w:rsid w:val="00DC0391"/>
    <w:rsid w:val="00DC09DB"/>
    <w:rsid w:val="00DC0BC8"/>
    <w:rsid w:val="00DC2642"/>
    <w:rsid w:val="00DC2748"/>
    <w:rsid w:val="00DC53F2"/>
    <w:rsid w:val="00DC5412"/>
    <w:rsid w:val="00DC64F2"/>
    <w:rsid w:val="00DC66F7"/>
    <w:rsid w:val="00DC691D"/>
    <w:rsid w:val="00DD18B2"/>
    <w:rsid w:val="00DD3D6A"/>
    <w:rsid w:val="00DE1D32"/>
    <w:rsid w:val="00DE2DF6"/>
    <w:rsid w:val="00DE3476"/>
    <w:rsid w:val="00DE4903"/>
    <w:rsid w:val="00DE4C50"/>
    <w:rsid w:val="00DE64BE"/>
    <w:rsid w:val="00DE65FB"/>
    <w:rsid w:val="00DE7CD9"/>
    <w:rsid w:val="00DF0EFD"/>
    <w:rsid w:val="00DF1561"/>
    <w:rsid w:val="00DF2DEB"/>
    <w:rsid w:val="00DF36BD"/>
    <w:rsid w:val="00DF47A0"/>
    <w:rsid w:val="00DF67EF"/>
    <w:rsid w:val="00DF6857"/>
    <w:rsid w:val="00E009F5"/>
    <w:rsid w:val="00E01007"/>
    <w:rsid w:val="00E04705"/>
    <w:rsid w:val="00E054E4"/>
    <w:rsid w:val="00E06464"/>
    <w:rsid w:val="00E068E3"/>
    <w:rsid w:val="00E07EC3"/>
    <w:rsid w:val="00E11BF8"/>
    <w:rsid w:val="00E14FB3"/>
    <w:rsid w:val="00E1649E"/>
    <w:rsid w:val="00E16986"/>
    <w:rsid w:val="00E16F6A"/>
    <w:rsid w:val="00E173FA"/>
    <w:rsid w:val="00E1744D"/>
    <w:rsid w:val="00E21917"/>
    <w:rsid w:val="00E26398"/>
    <w:rsid w:val="00E300B9"/>
    <w:rsid w:val="00E30EE7"/>
    <w:rsid w:val="00E31166"/>
    <w:rsid w:val="00E33891"/>
    <w:rsid w:val="00E33BA2"/>
    <w:rsid w:val="00E36318"/>
    <w:rsid w:val="00E4124E"/>
    <w:rsid w:val="00E41579"/>
    <w:rsid w:val="00E455E2"/>
    <w:rsid w:val="00E45B86"/>
    <w:rsid w:val="00E535A9"/>
    <w:rsid w:val="00E53B71"/>
    <w:rsid w:val="00E54E34"/>
    <w:rsid w:val="00E574D7"/>
    <w:rsid w:val="00E60CBE"/>
    <w:rsid w:val="00E61BD5"/>
    <w:rsid w:val="00E61E50"/>
    <w:rsid w:val="00E624B6"/>
    <w:rsid w:val="00E64F1E"/>
    <w:rsid w:val="00E66B1B"/>
    <w:rsid w:val="00E67159"/>
    <w:rsid w:val="00E701B7"/>
    <w:rsid w:val="00E7038A"/>
    <w:rsid w:val="00E7063A"/>
    <w:rsid w:val="00E70BFB"/>
    <w:rsid w:val="00E70CD8"/>
    <w:rsid w:val="00E71063"/>
    <w:rsid w:val="00E712F3"/>
    <w:rsid w:val="00E71CD6"/>
    <w:rsid w:val="00E73E2D"/>
    <w:rsid w:val="00E748E0"/>
    <w:rsid w:val="00E76935"/>
    <w:rsid w:val="00E774C0"/>
    <w:rsid w:val="00E80307"/>
    <w:rsid w:val="00E8088E"/>
    <w:rsid w:val="00E80B39"/>
    <w:rsid w:val="00E811DF"/>
    <w:rsid w:val="00E822F6"/>
    <w:rsid w:val="00E82FDB"/>
    <w:rsid w:val="00E851FB"/>
    <w:rsid w:val="00E86CD0"/>
    <w:rsid w:val="00E906DC"/>
    <w:rsid w:val="00E90928"/>
    <w:rsid w:val="00E9168F"/>
    <w:rsid w:val="00E91E1D"/>
    <w:rsid w:val="00E93732"/>
    <w:rsid w:val="00E93C9B"/>
    <w:rsid w:val="00E94484"/>
    <w:rsid w:val="00E94A7A"/>
    <w:rsid w:val="00E96152"/>
    <w:rsid w:val="00EA1AC4"/>
    <w:rsid w:val="00EA1E61"/>
    <w:rsid w:val="00EA2D39"/>
    <w:rsid w:val="00EA5EF6"/>
    <w:rsid w:val="00EA61D9"/>
    <w:rsid w:val="00EA7299"/>
    <w:rsid w:val="00EB1E2D"/>
    <w:rsid w:val="00EB2B61"/>
    <w:rsid w:val="00EB2BD8"/>
    <w:rsid w:val="00EB4E32"/>
    <w:rsid w:val="00EC004F"/>
    <w:rsid w:val="00EC0862"/>
    <w:rsid w:val="00EC1286"/>
    <w:rsid w:val="00EC1E37"/>
    <w:rsid w:val="00EC2744"/>
    <w:rsid w:val="00EC2EDD"/>
    <w:rsid w:val="00EC5397"/>
    <w:rsid w:val="00ED029D"/>
    <w:rsid w:val="00ED0AD2"/>
    <w:rsid w:val="00ED0B38"/>
    <w:rsid w:val="00ED16CD"/>
    <w:rsid w:val="00ED4616"/>
    <w:rsid w:val="00ED5DF4"/>
    <w:rsid w:val="00EE02B1"/>
    <w:rsid w:val="00EE20A9"/>
    <w:rsid w:val="00EE20FF"/>
    <w:rsid w:val="00EE2640"/>
    <w:rsid w:val="00EE2F33"/>
    <w:rsid w:val="00EE3654"/>
    <w:rsid w:val="00EE37C2"/>
    <w:rsid w:val="00EE3DB0"/>
    <w:rsid w:val="00EE42DA"/>
    <w:rsid w:val="00EE4841"/>
    <w:rsid w:val="00EE6CC6"/>
    <w:rsid w:val="00EF1845"/>
    <w:rsid w:val="00EF1CBA"/>
    <w:rsid w:val="00F0228F"/>
    <w:rsid w:val="00F030AE"/>
    <w:rsid w:val="00F0337A"/>
    <w:rsid w:val="00F06320"/>
    <w:rsid w:val="00F07CC7"/>
    <w:rsid w:val="00F107FE"/>
    <w:rsid w:val="00F11F91"/>
    <w:rsid w:val="00F140C5"/>
    <w:rsid w:val="00F14EBB"/>
    <w:rsid w:val="00F15E42"/>
    <w:rsid w:val="00F16669"/>
    <w:rsid w:val="00F17031"/>
    <w:rsid w:val="00F177C3"/>
    <w:rsid w:val="00F17CB2"/>
    <w:rsid w:val="00F22D72"/>
    <w:rsid w:val="00F2481A"/>
    <w:rsid w:val="00F24ABB"/>
    <w:rsid w:val="00F25034"/>
    <w:rsid w:val="00F262FE"/>
    <w:rsid w:val="00F264EE"/>
    <w:rsid w:val="00F32643"/>
    <w:rsid w:val="00F336AB"/>
    <w:rsid w:val="00F350AD"/>
    <w:rsid w:val="00F35284"/>
    <w:rsid w:val="00F36EB9"/>
    <w:rsid w:val="00F37198"/>
    <w:rsid w:val="00F37D59"/>
    <w:rsid w:val="00F419A1"/>
    <w:rsid w:val="00F41F2B"/>
    <w:rsid w:val="00F424A2"/>
    <w:rsid w:val="00F47BC1"/>
    <w:rsid w:val="00F55404"/>
    <w:rsid w:val="00F57CFE"/>
    <w:rsid w:val="00F60CE8"/>
    <w:rsid w:val="00F6183E"/>
    <w:rsid w:val="00F62F72"/>
    <w:rsid w:val="00F65A21"/>
    <w:rsid w:val="00F66B55"/>
    <w:rsid w:val="00F66C83"/>
    <w:rsid w:val="00F67A33"/>
    <w:rsid w:val="00F744D7"/>
    <w:rsid w:val="00F7510F"/>
    <w:rsid w:val="00F75595"/>
    <w:rsid w:val="00F75809"/>
    <w:rsid w:val="00F75831"/>
    <w:rsid w:val="00F77B66"/>
    <w:rsid w:val="00F80DC6"/>
    <w:rsid w:val="00F81786"/>
    <w:rsid w:val="00F81BF9"/>
    <w:rsid w:val="00F832CF"/>
    <w:rsid w:val="00F84BA9"/>
    <w:rsid w:val="00F85216"/>
    <w:rsid w:val="00F87222"/>
    <w:rsid w:val="00F872F5"/>
    <w:rsid w:val="00F90EE4"/>
    <w:rsid w:val="00F9734C"/>
    <w:rsid w:val="00FA3B40"/>
    <w:rsid w:val="00FA3BAB"/>
    <w:rsid w:val="00FA432D"/>
    <w:rsid w:val="00FA6077"/>
    <w:rsid w:val="00FA642B"/>
    <w:rsid w:val="00FA6874"/>
    <w:rsid w:val="00FA6D9E"/>
    <w:rsid w:val="00FA7543"/>
    <w:rsid w:val="00FA7840"/>
    <w:rsid w:val="00FB17C7"/>
    <w:rsid w:val="00FB2927"/>
    <w:rsid w:val="00FB2FF9"/>
    <w:rsid w:val="00FB3A12"/>
    <w:rsid w:val="00FB45BF"/>
    <w:rsid w:val="00FB6545"/>
    <w:rsid w:val="00FB7FAA"/>
    <w:rsid w:val="00FC1474"/>
    <w:rsid w:val="00FC20D6"/>
    <w:rsid w:val="00FC3A88"/>
    <w:rsid w:val="00FC4DB4"/>
    <w:rsid w:val="00FC58E8"/>
    <w:rsid w:val="00FC6D99"/>
    <w:rsid w:val="00FC770C"/>
    <w:rsid w:val="00FC7E25"/>
    <w:rsid w:val="00FD17EC"/>
    <w:rsid w:val="00FD2B7C"/>
    <w:rsid w:val="00FD4261"/>
    <w:rsid w:val="00FD45D9"/>
    <w:rsid w:val="00FD5E47"/>
    <w:rsid w:val="00FE1921"/>
    <w:rsid w:val="00FE30F2"/>
    <w:rsid w:val="00FE34D3"/>
    <w:rsid w:val="00FE442B"/>
    <w:rsid w:val="00FE4868"/>
    <w:rsid w:val="00FE4E07"/>
    <w:rsid w:val="00FE6C5F"/>
    <w:rsid w:val="00FF01DF"/>
    <w:rsid w:val="00FF1621"/>
    <w:rsid w:val="00FF1C9C"/>
    <w:rsid w:val="0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8C74F63"/>
  <w15:docId w15:val="{8785B4D2-BFEA-B445-B16F-8312567E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7333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333A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436CA"/>
  </w:style>
  <w:style w:type="paragraph" w:styleId="BalloonText">
    <w:name w:val="Balloon Text"/>
    <w:basedOn w:val="Normal"/>
    <w:link w:val="BalloonTextChar"/>
    <w:uiPriority w:val="99"/>
    <w:semiHidden/>
    <w:unhideWhenUsed/>
    <w:rsid w:val="00284E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E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4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E95"/>
    <w:rPr>
      <w:rFonts w:ascii="Times New Roman" w:eastAsia="Times New Roman" w:hAnsi="Times New Roman" w:cs="Times New Roman"/>
      <w:sz w:val="20"/>
      <w:szCs w:val="20"/>
      <w:lang w:val="nl-NL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E95"/>
    <w:rPr>
      <w:rFonts w:ascii="Times New Roman" w:eastAsia="Times New Roman" w:hAnsi="Times New Roman" w:cs="Times New Roman"/>
      <w:sz w:val="20"/>
      <w:szCs w:val="20"/>
      <w:lang w:val="nl-NL" w:eastAsia="zh-CN"/>
    </w:rPr>
  </w:style>
  <w:style w:type="character" w:styleId="Hyperlink">
    <w:name w:val="Hyperlink"/>
    <w:basedOn w:val="DefaultParagraphFont"/>
    <w:uiPriority w:val="99"/>
    <w:unhideWhenUsed/>
    <w:rsid w:val="00456730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rsid w:val="0045673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40"/>
    <w:rPr>
      <w:rFonts w:asciiTheme="minorHAnsi" w:eastAsiaTheme="minorHAnsi" w:hAnsiTheme="minorHAnsi" w:cstheme="minorBidi"/>
      <w:b/>
      <w:bCs/>
      <w:lang w:val="pt-P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40"/>
    <w:rPr>
      <w:rFonts w:ascii="Times New Roman" w:eastAsia="Times New Roma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7D6189"/>
  </w:style>
  <w:style w:type="character" w:customStyle="1" w:styleId="il">
    <w:name w:val="il"/>
    <w:basedOn w:val="DefaultParagraphFont"/>
    <w:rsid w:val="008646E6"/>
  </w:style>
  <w:style w:type="character" w:customStyle="1" w:styleId="Onopgelostemelding2">
    <w:name w:val="Onopgeloste melding2"/>
    <w:basedOn w:val="DefaultParagraphFont"/>
    <w:uiPriority w:val="99"/>
    <w:rsid w:val="002860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972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zh-CN"/>
    </w:rPr>
  </w:style>
  <w:style w:type="paragraph" w:styleId="Header">
    <w:name w:val="header"/>
    <w:basedOn w:val="Normal"/>
    <w:link w:val="HeaderChar"/>
    <w:uiPriority w:val="99"/>
    <w:unhideWhenUsed/>
    <w:rsid w:val="001323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3A9"/>
  </w:style>
  <w:style w:type="paragraph" w:styleId="Footer">
    <w:name w:val="footer"/>
    <w:basedOn w:val="Normal"/>
    <w:link w:val="FooterChar"/>
    <w:uiPriority w:val="99"/>
    <w:unhideWhenUsed/>
    <w:rsid w:val="001323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3A9"/>
  </w:style>
  <w:style w:type="character" w:customStyle="1" w:styleId="Onopgelostemelding3">
    <w:name w:val="Onopgeloste melding3"/>
    <w:basedOn w:val="DefaultParagraphFont"/>
    <w:uiPriority w:val="99"/>
    <w:rsid w:val="00D527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584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C3BC3"/>
    <w:rPr>
      <w:i/>
      <w:iCs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5B2E7E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rsid w:val="006D61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055A"/>
    <w:pPr>
      <w:ind w:left="720"/>
      <w:contextualSpacing/>
    </w:pPr>
  </w:style>
  <w:style w:type="table" w:styleId="TableGrid">
    <w:name w:val="Table Grid"/>
    <w:basedOn w:val="TableNormal"/>
    <w:uiPriority w:val="39"/>
    <w:rsid w:val="00FF1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1621"/>
  </w:style>
  <w:style w:type="character" w:customStyle="1" w:styleId="Onopgelostemelding6">
    <w:name w:val="Onopgeloste melding6"/>
    <w:basedOn w:val="DefaultParagraphFont"/>
    <w:uiPriority w:val="99"/>
    <w:rsid w:val="000E54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1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6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5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27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75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48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8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2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42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5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555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264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4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44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85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40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FC855F-B99D-3A45-AB0F-FC4A5C847B5F}">
  <we:reference id="wa200001011" version="1.1.0.0" store="nl-NL" storeType="OMEX"/>
  <we:alternateReferences>
    <we:reference id="wa200001011" version="1.1.0.0" store="nl-N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CB5384-F2B5-4131-A854-67805CAAF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09</Words>
  <Characters>5187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daha</dc:creator>
  <cp:lastModifiedBy>Megala Priya J.</cp:lastModifiedBy>
  <cp:revision>15</cp:revision>
  <dcterms:created xsi:type="dcterms:W3CDTF">2020-08-12T14:59:00Z</dcterms:created>
  <dcterms:modified xsi:type="dcterms:W3CDTF">2020-12-0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22e539-06e6-30cc-b97b-704e5d7dccf2</vt:lpwstr>
  </property>
  <property fmtid="{D5CDD505-2E9C-101B-9397-08002B2CF9AE}" pid="4" name="Mendeley Recent Style Id 0_1">
    <vt:lpwstr>http://www.zotero.org/styles/american-journal-of-nephrology</vt:lpwstr>
  </property>
  <property fmtid="{D5CDD505-2E9C-101B-9397-08002B2CF9AE}" pid="5" name="Mendeley Recent Style Name 0_1">
    <vt:lpwstr>American Journal of Nephrology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merican-journal-of-nephrology</vt:lpwstr>
  </property>
  <property fmtid="{D5CDD505-2E9C-101B-9397-08002B2CF9AE}" pid="25" name="grammarly_documentId">
    <vt:lpwstr>documentId_6466</vt:lpwstr>
  </property>
</Properties>
</file>